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B5ADF" w14:textId="77777777" w:rsidR="005B095C" w:rsidRPr="00E8260F" w:rsidRDefault="005B095C" w:rsidP="005B095C">
      <w:pPr>
        <w:rPr>
          <w:rFonts w:cs="Times New Roman"/>
          <w:b/>
          <w:bCs/>
        </w:rPr>
      </w:pPr>
      <w:bookmarkStart w:id="0" w:name="_GoBack"/>
      <w:bookmarkEnd w:id="0"/>
      <w:r w:rsidRPr="00E8260F">
        <w:rPr>
          <w:rFonts w:cs="Times New Roman"/>
          <w:b/>
          <w:bCs/>
        </w:rPr>
        <w:t>Table S1</w:t>
      </w:r>
      <w:r>
        <w:rPr>
          <w:rFonts w:cs="Times New Roman"/>
          <w:b/>
          <w:bCs/>
        </w:rPr>
        <w:t>.</w:t>
      </w:r>
      <w:r w:rsidRPr="00E8260F">
        <w:rPr>
          <w:rFonts w:cs="Times New Roman"/>
          <w:b/>
          <w:bCs/>
        </w:rPr>
        <w:t xml:space="preserve"> Information about the participants of this study</w:t>
      </w:r>
    </w:p>
    <w:tbl>
      <w:tblPr>
        <w:tblW w:w="85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9"/>
        <w:gridCol w:w="419"/>
        <w:gridCol w:w="159"/>
        <w:gridCol w:w="1257"/>
        <w:gridCol w:w="1257"/>
        <w:gridCol w:w="458"/>
        <w:gridCol w:w="1038"/>
        <w:gridCol w:w="1038"/>
        <w:gridCol w:w="1038"/>
        <w:gridCol w:w="1057"/>
      </w:tblGrid>
      <w:tr w:rsidR="005B095C" w:rsidRPr="00E8260F" w14:paraId="14AE037C" w14:textId="77777777" w:rsidTr="00CC1C16">
        <w:trPr>
          <w:trHeight w:val="19"/>
        </w:trPr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A15DF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5E554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B8EC6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252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4D111C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ubject information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A4D770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4180" w:type="dxa"/>
            <w:gridSpan w:val="4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E9C81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Number of fecal samples collected</w:t>
            </w:r>
          </w:p>
        </w:tc>
      </w:tr>
      <w:tr w:rsidR="005B095C" w:rsidRPr="00E8260F" w14:paraId="3A728385" w14:textId="77777777" w:rsidTr="00CC1C16">
        <w:trPr>
          <w:trHeight w:val="320"/>
        </w:trPr>
        <w:tc>
          <w:tcPr>
            <w:tcW w:w="12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72C8597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ubject ID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1C93D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eastAsia="ヒラギノ角ゴ Std W8" w:cs="Times New Roman"/>
              </w:rPr>
              <w:t xml:space="preserve">　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5FFA0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ex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0748A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Age (years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7B7A1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eastAsia="ヒラギノ角ゴ Std W8" w:cs="Times New Roman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07F0D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Term 1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AF473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Term 2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4AE98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Term 3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EDF23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Total</w:t>
            </w:r>
          </w:p>
        </w:tc>
      </w:tr>
      <w:tr w:rsidR="005B095C" w:rsidRPr="00E8260F" w14:paraId="17507E0F" w14:textId="77777777" w:rsidTr="00CC1C16">
        <w:trPr>
          <w:trHeight w:val="300"/>
        </w:trPr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62C671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01</w:t>
            </w:r>
          </w:p>
        </w:tc>
        <w:tc>
          <w:tcPr>
            <w:tcW w:w="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7C058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*</w:t>
            </w:r>
          </w:p>
        </w:tc>
        <w:tc>
          <w:tcPr>
            <w:tcW w:w="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EBA3B1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F38CE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Male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704EF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6</w:t>
            </w:r>
          </w:p>
        </w:tc>
        <w:tc>
          <w:tcPr>
            <w:tcW w:w="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925D4F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1251A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D4399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B2CE6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A4BF6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1</w:t>
            </w:r>
          </w:p>
        </w:tc>
      </w:tr>
      <w:tr w:rsidR="005B095C" w:rsidRPr="00E8260F" w14:paraId="164CE73E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600C78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F3B48D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6260A3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2217C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F6B02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D02B2B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15058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8133D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AF140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A1191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6</w:t>
            </w:r>
          </w:p>
        </w:tc>
      </w:tr>
      <w:tr w:rsidR="005B095C" w:rsidRPr="00E8260F" w14:paraId="16CFDA0B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50057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EEC587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1CAC53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0BD5A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1037E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F3DFA73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BE03F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A9F92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C9689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BE9E6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</w:tr>
      <w:tr w:rsidR="005B095C" w:rsidRPr="00E8260F" w14:paraId="7ACD8E5B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EC9EC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95114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C41BAB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66514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D48E8D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191DA0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9272B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46DBE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6EDA1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B1DF3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0</w:t>
            </w:r>
          </w:p>
        </w:tc>
      </w:tr>
      <w:tr w:rsidR="005B095C" w:rsidRPr="00E8260F" w14:paraId="5DA61969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ADB348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67B792A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E3EA5E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A2F52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1A3032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5BCB4EC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75C60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3BFEE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0AE820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BF943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</w:tr>
      <w:tr w:rsidR="005B095C" w:rsidRPr="00E8260F" w14:paraId="70B8A124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829AEB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22110C2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8C8744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2E1CA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0E71E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33D9EC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3BFF0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B2EC7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327151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60AC2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</w:tr>
      <w:tr w:rsidR="005B095C" w:rsidRPr="00E8260F" w14:paraId="57823880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0AC78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958426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FB7442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A7C24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3D4B70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27F0E77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5AD38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71DC4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1B66F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4A7BF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</w:tr>
      <w:tr w:rsidR="005B095C" w:rsidRPr="00E8260F" w14:paraId="1523C0B1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BE5FD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76E9C2E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96A86F3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C7E3E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7E132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8B13534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52DFA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5B331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C37A8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2417B4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</w:tr>
      <w:tr w:rsidR="005B095C" w:rsidRPr="00E8260F" w14:paraId="59F3D7B0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7A414F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CC58A06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4CBB6F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BF4E1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23AE1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DB3546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9794C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3246D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D39B3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F5636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</w:tr>
      <w:tr w:rsidR="005B095C" w:rsidRPr="00E8260F" w14:paraId="2530C48F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AA6504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962AFB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FC36D5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BD04F1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175EFC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47D8741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BAA52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95E892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AC0A20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144F3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1</w:t>
            </w:r>
          </w:p>
        </w:tc>
      </w:tr>
      <w:tr w:rsidR="005B095C" w:rsidRPr="00E8260F" w14:paraId="6AD2A6F8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F15CE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867B55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367585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47631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B0E87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D2A373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D54F8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59360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27A7CB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010427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</w:tr>
      <w:tr w:rsidR="005B095C" w:rsidRPr="00E8260F" w14:paraId="41E82D05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E5C6CD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C8013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E39304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68BD9D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E3101B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1AD56C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57A35D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C70A6B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B88F0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B52C8A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5</w:t>
            </w:r>
          </w:p>
        </w:tc>
      </w:tr>
      <w:tr w:rsidR="005B095C" w:rsidRPr="00E8260F" w14:paraId="0D1A5B27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313F2C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F56A872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88EE91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34F04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3F328E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747CC8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E3E93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768D5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A1827F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BC1991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6</w:t>
            </w:r>
          </w:p>
        </w:tc>
      </w:tr>
      <w:tr w:rsidR="005B095C" w:rsidRPr="00E8260F" w14:paraId="52CABF51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27943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6D48BC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8C36D3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120376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BF998D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68918D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3A478D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BD50F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D7C5D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CCE06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6</w:t>
            </w:r>
          </w:p>
        </w:tc>
      </w:tr>
      <w:tr w:rsidR="005B095C" w:rsidRPr="00E8260F" w14:paraId="7F5D9845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71A5AB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9172BF2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8FDBA5A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8E30DE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99A00E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421ACE1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F2237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64712A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A4422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B8A9AB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</w:tr>
      <w:tr w:rsidR="005B095C" w:rsidRPr="00E8260F" w14:paraId="350F725C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4A787B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A0DC8F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DE2F3D6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6B11F3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08B12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C818D12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10DCC3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5F802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C3C72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BC40D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3</w:t>
            </w:r>
          </w:p>
        </w:tc>
      </w:tr>
      <w:tr w:rsidR="005B095C" w:rsidRPr="00E8260F" w14:paraId="4B6AA699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CA3047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F04426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0730846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8112E3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625A93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DD9DBFA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D8F1B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2BDE8E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9C9D3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4822C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6</w:t>
            </w:r>
          </w:p>
        </w:tc>
      </w:tr>
      <w:tr w:rsidR="005B095C" w:rsidRPr="00E8260F" w14:paraId="00680B7D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5861CE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51014FA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0177BD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45B5AF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FBE60C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933CA2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89EF6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B18F5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0D3F4E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676A5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8</w:t>
            </w:r>
          </w:p>
        </w:tc>
      </w:tr>
      <w:tr w:rsidR="005B095C" w:rsidRPr="00E8260F" w14:paraId="641FEA72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28D798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7AFB17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0FF968C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3F2FA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B132B3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96E0D97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E0C124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025FF0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CB5126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8F93A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</w:tr>
      <w:tr w:rsidR="005B095C" w:rsidRPr="00E8260F" w14:paraId="40B314FC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771F88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A57EFB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95154F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45F1D8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FFD068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8F1641B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9A369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2C8C4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A0E68C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D6136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2</w:t>
            </w:r>
          </w:p>
        </w:tc>
      </w:tr>
      <w:tr w:rsidR="005B095C" w:rsidRPr="00E8260F" w14:paraId="35C5245E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138D4B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C459A7E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44B315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797084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824F82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D51269E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D4360A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CDEC32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F2624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B1EC5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</w:tr>
      <w:tr w:rsidR="005B095C" w:rsidRPr="00E8260F" w14:paraId="636D35BC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1104A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2ECB16C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D5F3089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7D5C95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F9AED9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598CC63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1E5BD5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59DA87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C54D2B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D24AF7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</w:tr>
      <w:tr w:rsidR="005B095C" w:rsidRPr="00E8260F" w14:paraId="06617783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B359A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E82DB71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D29696D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8BE393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4A6AD4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9536281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EF6A82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79EEB3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6B181A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2C7CF1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5</w:t>
            </w:r>
          </w:p>
        </w:tc>
      </w:tr>
      <w:tr w:rsidR="005B095C" w:rsidRPr="00E8260F" w14:paraId="28AAE095" w14:textId="77777777" w:rsidTr="00CC1C16">
        <w:trPr>
          <w:trHeight w:val="3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432864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1551ECB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98B078C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5AD495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3E499B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3E96036" w14:textId="77777777" w:rsidR="005B095C" w:rsidRPr="00E8260F" w:rsidRDefault="005B095C" w:rsidP="00CC1C16">
            <w:pPr>
              <w:rPr>
                <w:rFonts w:cs="Times New Roma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B1CDEF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7DA1AFF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E8B6E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BE896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9</w:t>
            </w:r>
          </w:p>
        </w:tc>
      </w:tr>
      <w:tr w:rsidR="005B095C" w:rsidRPr="00E8260F" w14:paraId="2A2305B3" w14:textId="77777777" w:rsidTr="00CC1C16">
        <w:trPr>
          <w:trHeight w:val="320"/>
        </w:trPr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E7680A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K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331974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*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085B82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eastAsia="ヒラギノ角ゴ Std W8" w:cs="Times New Roman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24F70BA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348620A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8A004C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eastAsia="ヒラギノ角ゴ Std W8" w:cs="Times New Roma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DE4B89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5A89B2E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6FA16C2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1EBF40B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9</w:t>
            </w:r>
          </w:p>
        </w:tc>
      </w:tr>
    </w:tbl>
    <w:p w14:paraId="1C9E6D9C" w14:textId="3FD9F8E9" w:rsidR="005B095C" w:rsidRDefault="005B095C" w:rsidP="005B095C">
      <w:pPr>
        <w:rPr>
          <w:rFonts w:cs="Times New Roman"/>
        </w:rPr>
      </w:pPr>
    </w:p>
    <w:p w14:paraId="282EDE95" w14:textId="291DCF19" w:rsidR="00D57491" w:rsidRDefault="00D57491" w:rsidP="005B095C">
      <w:pPr>
        <w:rPr>
          <w:rFonts w:cs="Times New Roman"/>
        </w:rPr>
      </w:pPr>
    </w:p>
    <w:p w14:paraId="779ECB2B" w14:textId="21E52FB4" w:rsidR="00D57491" w:rsidRDefault="00D57491" w:rsidP="005B095C">
      <w:pPr>
        <w:rPr>
          <w:rFonts w:cs="Times New Roman"/>
        </w:rPr>
      </w:pPr>
    </w:p>
    <w:p w14:paraId="7063C243" w14:textId="3E20752F" w:rsidR="00D57491" w:rsidRDefault="00D57491" w:rsidP="005B095C">
      <w:pPr>
        <w:rPr>
          <w:rFonts w:cs="Times New Roman"/>
        </w:rPr>
      </w:pPr>
    </w:p>
    <w:p w14:paraId="7E3C54D3" w14:textId="6B8F312A" w:rsidR="00D57491" w:rsidRDefault="00D57491" w:rsidP="005B095C">
      <w:pPr>
        <w:rPr>
          <w:rFonts w:cs="Times New Roman"/>
        </w:rPr>
      </w:pPr>
    </w:p>
    <w:p w14:paraId="6F5E04AD" w14:textId="04E65AC3" w:rsidR="00D57491" w:rsidRDefault="00D57491" w:rsidP="005B095C">
      <w:pPr>
        <w:rPr>
          <w:rFonts w:cs="Times New Roman"/>
        </w:rPr>
      </w:pPr>
    </w:p>
    <w:p w14:paraId="14348C56" w14:textId="3EF87A23" w:rsidR="00D57491" w:rsidRDefault="00D57491" w:rsidP="005B095C">
      <w:pPr>
        <w:rPr>
          <w:rFonts w:cs="Times New Roman"/>
        </w:rPr>
      </w:pPr>
    </w:p>
    <w:p w14:paraId="5D7261B6" w14:textId="081B6A86" w:rsidR="00D57491" w:rsidRDefault="00D57491" w:rsidP="005B095C">
      <w:pPr>
        <w:rPr>
          <w:rFonts w:cs="Times New Roman"/>
        </w:rPr>
      </w:pPr>
    </w:p>
    <w:p w14:paraId="1ED23D45" w14:textId="4A0BA27B" w:rsidR="00D57491" w:rsidRDefault="00D57491" w:rsidP="005B095C">
      <w:pPr>
        <w:rPr>
          <w:rFonts w:cs="Times New Roman"/>
        </w:rPr>
      </w:pPr>
    </w:p>
    <w:p w14:paraId="3B653841" w14:textId="00D96277" w:rsidR="00D57491" w:rsidRDefault="00D57491" w:rsidP="005B095C">
      <w:pPr>
        <w:rPr>
          <w:rFonts w:cs="Times New Roman"/>
          <w:b/>
          <w:bCs/>
        </w:rPr>
      </w:pPr>
      <w:r w:rsidRPr="00E8260F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2</w:t>
      </w:r>
      <w:r w:rsidRPr="00E8260F">
        <w:rPr>
          <w:rFonts w:cs="Times New Roman"/>
          <w:b/>
          <w:bCs/>
        </w:rPr>
        <w:t xml:space="preserve">. </w:t>
      </w:r>
      <w:r w:rsidRPr="00D57491">
        <w:rPr>
          <w:rFonts w:cs="Times New Roman"/>
          <w:b/>
          <w:bCs/>
        </w:rPr>
        <w:t>Information about ene</w:t>
      </w:r>
      <w:r>
        <w:rPr>
          <w:rFonts w:cs="Times New Roman"/>
          <w:b/>
          <w:bCs/>
        </w:rPr>
        <w:t>r</w:t>
      </w:r>
      <w:r w:rsidRPr="00D57491">
        <w:rPr>
          <w:rFonts w:cs="Times New Roman"/>
          <w:b/>
          <w:bCs/>
        </w:rPr>
        <w:t>gy and nutrient of meals that participants consumed</w:t>
      </w:r>
    </w:p>
    <w:tbl>
      <w:tblPr>
        <w:tblpPr w:leftFromText="142" w:rightFromText="142" w:horzAnchor="margin" w:tblpXSpec="center" w:tblpY="935"/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9"/>
        <w:gridCol w:w="780"/>
        <w:gridCol w:w="1600"/>
        <w:gridCol w:w="1380"/>
        <w:gridCol w:w="1460"/>
        <w:gridCol w:w="1653"/>
        <w:gridCol w:w="1342"/>
      </w:tblGrid>
      <w:tr w:rsidR="00C5281F" w:rsidRPr="00D57491" w14:paraId="4C140531" w14:textId="77777777" w:rsidTr="00CC1C16">
        <w:trPr>
          <w:trHeight w:val="340"/>
        </w:trPr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D622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ubject / Term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924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Day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011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Energy (kcal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B1E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Protein (g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25D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Total fat (g)</w:t>
            </w:r>
          </w:p>
        </w:tc>
        <w:tc>
          <w:tcPr>
            <w:tcW w:w="16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74A7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Carbohydrate (g)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FF12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Total dietary fiber (g)</w:t>
            </w:r>
          </w:p>
        </w:tc>
      </w:tr>
      <w:tr w:rsidR="00C5281F" w:rsidRPr="00D57491" w14:paraId="60D35BF0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B5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04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AEF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694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05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096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3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27F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1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9C2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.1</w:t>
            </w:r>
          </w:p>
        </w:tc>
      </w:tr>
      <w:tr w:rsidR="00C5281F" w:rsidRPr="00D57491" w14:paraId="46519BB1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AEE1D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A5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60D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9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F9D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2EC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3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A1E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9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C45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3</w:t>
            </w:r>
          </w:p>
        </w:tc>
      </w:tr>
      <w:tr w:rsidR="00C5281F" w:rsidRPr="00D57491" w14:paraId="09DE33F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EBDD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306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B6B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88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2F1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8B5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0CC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3B2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.0</w:t>
            </w:r>
          </w:p>
        </w:tc>
      </w:tr>
      <w:tr w:rsidR="00C5281F" w:rsidRPr="00D57491" w14:paraId="02C4EE4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B349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336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2F1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39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BD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0FE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7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F8B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1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47F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1</w:t>
            </w:r>
          </w:p>
        </w:tc>
      </w:tr>
      <w:tr w:rsidR="00C5281F" w:rsidRPr="00D57491" w14:paraId="77D9A71E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BC3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655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D56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2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4D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7F3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4CC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7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16D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1</w:t>
            </w:r>
          </w:p>
        </w:tc>
      </w:tr>
      <w:tr w:rsidR="00C5281F" w:rsidRPr="00D57491" w14:paraId="5DD2000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D1D8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0EE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2F9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607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05C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880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1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54B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45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7</w:t>
            </w:r>
          </w:p>
        </w:tc>
      </w:tr>
      <w:tr w:rsidR="00C5281F" w:rsidRPr="00D57491" w14:paraId="0BD2198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E0B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BF3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BE8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4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00F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8E8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5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642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9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BD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0</w:t>
            </w:r>
          </w:p>
        </w:tc>
      </w:tr>
      <w:tr w:rsidR="00C5281F" w:rsidRPr="00D57491" w14:paraId="53EE6079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629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92D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688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0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C6A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8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84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5F3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1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94A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1</w:t>
            </w:r>
          </w:p>
        </w:tc>
      </w:tr>
      <w:tr w:rsidR="00C5281F" w:rsidRPr="00D57491" w14:paraId="737D0C7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7D66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FC1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F41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18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17B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1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157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1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100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99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E2C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6</w:t>
            </w:r>
          </w:p>
        </w:tc>
      </w:tr>
      <w:tr w:rsidR="00C5281F" w:rsidRPr="00D57491" w14:paraId="2E55B42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4FE9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9EF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B88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99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1FD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5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3D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9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A9F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4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75E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.6</w:t>
            </w:r>
          </w:p>
        </w:tc>
      </w:tr>
      <w:tr w:rsidR="00C5281F" w:rsidRPr="00D57491" w14:paraId="3C75681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BF2B0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33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178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6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55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1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098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128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94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D19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0</w:t>
            </w:r>
          </w:p>
        </w:tc>
      </w:tr>
      <w:tr w:rsidR="00C5281F" w:rsidRPr="00D57491" w14:paraId="3D1C75B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FED8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A27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D00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68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4E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70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97B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34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2E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2</w:t>
            </w:r>
          </w:p>
        </w:tc>
      </w:tr>
      <w:tr w:rsidR="00C5281F" w:rsidRPr="00D57491" w14:paraId="0609BCA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F00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665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954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9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D32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83D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6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A96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2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82E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.4</w:t>
            </w:r>
          </w:p>
        </w:tc>
      </w:tr>
      <w:tr w:rsidR="00C5281F" w:rsidRPr="00D57491" w14:paraId="1CE5564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609E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8E7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2FF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05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FC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D13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8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D09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08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5E4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.2</w:t>
            </w:r>
          </w:p>
        </w:tc>
      </w:tr>
      <w:tr w:rsidR="00C5281F" w:rsidRPr="00D57491" w14:paraId="2AA74E28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D4F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1E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AC8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23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DF2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B29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5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E38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0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8F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1</w:t>
            </w:r>
          </w:p>
        </w:tc>
      </w:tr>
      <w:tr w:rsidR="00C5281F" w:rsidRPr="00D57491" w14:paraId="16CA5228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E0E8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1B2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4D0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5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153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213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4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4DC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2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E57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8</w:t>
            </w:r>
          </w:p>
        </w:tc>
      </w:tr>
      <w:tr w:rsidR="00C5281F" w:rsidRPr="00D57491" w14:paraId="45A6BAA8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E992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81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4BE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7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168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9CD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E57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0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C08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0</w:t>
            </w:r>
          </w:p>
        </w:tc>
      </w:tr>
      <w:tr w:rsidR="00C5281F" w:rsidRPr="00D57491" w14:paraId="11280944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3A10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C69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4D0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9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960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88F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BC4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3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F6F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9</w:t>
            </w:r>
          </w:p>
        </w:tc>
      </w:tr>
      <w:tr w:rsidR="00C5281F" w:rsidRPr="00D57491" w14:paraId="5B8BB59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326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2B7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B88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11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827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E9A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021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2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C0D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2</w:t>
            </w:r>
          </w:p>
        </w:tc>
      </w:tr>
      <w:tr w:rsidR="00C5281F" w:rsidRPr="00D57491" w14:paraId="74BE6ADB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24D6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4ED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3D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99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65E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341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8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9EB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5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A11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5</w:t>
            </w:r>
          </w:p>
        </w:tc>
      </w:tr>
      <w:tr w:rsidR="00C5281F" w:rsidRPr="00D57491" w14:paraId="7E64F96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657A8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AAD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AA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5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EAD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9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354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7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30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1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F14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4</w:t>
            </w:r>
          </w:p>
        </w:tc>
      </w:tr>
      <w:tr w:rsidR="00C5281F" w:rsidRPr="00D57491" w14:paraId="5EB7F87F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BE5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1B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56D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69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D8D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7C5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B21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6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DC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.0</w:t>
            </w:r>
          </w:p>
        </w:tc>
      </w:tr>
      <w:tr w:rsidR="00C5281F" w:rsidRPr="00D57491" w14:paraId="3D962F6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0DFB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3AF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D4F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8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3A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5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995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C17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7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FAE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4</w:t>
            </w:r>
          </w:p>
        </w:tc>
      </w:tr>
      <w:tr w:rsidR="00C5281F" w:rsidRPr="00D57491" w14:paraId="1A80DE9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496AC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16A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F50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7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723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B68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3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A5D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9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536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4</w:t>
            </w:r>
          </w:p>
        </w:tc>
      </w:tr>
      <w:tr w:rsidR="00C5281F" w:rsidRPr="00D57491" w14:paraId="53AB06F4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8610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4F3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F2B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5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0D4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47F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26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8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9E4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9</w:t>
            </w:r>
          </w:p>
        </w:tc>
      </w:tr>
      <w:tr w:rsidR="00C5281F" w:rsidRPr="00D57491" w14:paraId="2B74094E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698B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17F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521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2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3E9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7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E4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1B7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1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869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8</w:t>
            </w:r>
          </w:p>
        </w:tc>
      </w:tr>
      <w:tr w:rsidR="00C5281F" w:rsidRPr="00D57491" w14:paraId="0D15E67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AEA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3B2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EBA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42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777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6F4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5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604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0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109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6</w:t>
            </w:r>
          </w:p>
        </w:tc>
      </w:tr>
      <w:tr w:rsidR="00C5281F" w:rsidRPr="00D57491" w14:paraId="065DC48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7378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8F5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16A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38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F02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2E7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47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3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62E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2</w:t>
            </w:r>
          </w:p>
        </w:tc>
      </w:tr>
      <w:tr w:rsidR="00C5281F" w:rsidRPr="00D57491" w14:paraId="31D6690D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9C9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A75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A83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6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2A8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2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746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4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4B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7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2D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1</w:t>
            </w:r>
          </w:p>
        </w:tc>
      </w:tr>
      <w:tr w:rsidR="00C5281F" w:rsidRPr="00D57491" w14:paraId="77F109E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8F6BC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4A0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116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68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116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1B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7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5FD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5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9F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9</w:t>
            </w:r>
          </w:p>
        </w:tc>
      </w:tr>
      <w:tr w:rsidR="00C5281F" w:rsidRPr="00D57491" w14:paraId="6C21A4B4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200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E4C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0C6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28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780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5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4C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31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2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CB6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.5</w:t>
            </w:r>
          </w:p>
        </w:tc>
      </w:tr>
      <w:tr w:rsidR="00C5281F" w:rsidRPr="00D57491" w14:paraId="5C4DD3A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8F9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79F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C85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64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E83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117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843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9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CE0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.8</w:t>
            </w:r>
          </w:p>
        </w:tc>
      </w:tr>
      <w:tr w:rsidR="00C5281F" w:rsidRPr="00D57491" w14:paraId="0E6C193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D9EF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266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DC0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9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D1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9E7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754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7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D91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.7</w:t>
            </w:r>
          </w:p>
        </w:tc>
      </w:tr>
      <w:tr w:rsidR="00C5281F" w:rsidRPr="00D57491" w14:paraId="66A26B1E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0747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4A5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373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33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AD8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7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A8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6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85F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8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9C6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4</w:t>
            </w:r>
          </w:p>
        </w:tc>
      </w:tr>
      <w:tr w:rsidR="00C5281F" w:rsidRPr="00D57491" w14:paraId="266438BB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4B3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7DB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64F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0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2EC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9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6AB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EF0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09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.7</w:t>
            </w:r>
          </w:p>
        </w:tc>
      </w:tr>
      <w:tr w:rsidR="00C5281F" w:rsidRPr="00D57491" w14:paraId="62BD20D7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2E0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C96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BF8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1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483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034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6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6F5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5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2DB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3</w:t>
            </w:r>
          </w:p>
        </w:tc>
      </w:tr>
      <w:tr w:rsidR="00C5281F" w:rsidRPr="00D57491" w14:paraId="32AFEC43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1B8C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F6D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1E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2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7C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1D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1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328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6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56E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0</w:t>
            </w:r>
          </w:p>
        </w:tc>
      </w:tr>
      <w:tr w:rsidR="00C5281F" w:rsidRPr="00D57491" w14:paraId="45809DA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78D3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971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A0A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03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093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DE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4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E8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3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5A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.2</w:t>
            </w:r>
          </w:p>
        </w:tc>
      </w:tr>
      <w:tr w:rsidR="00C5281F" w:rsidRPr="00D57491" w14:paraId="77885666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369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A6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1B3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5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F6A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167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E4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1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93B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3</w:t>
            </w:r>
          </w:p>
        </w:tc>
      </w:tr>
      <w:tr w:rsidR="00C5281F" w:rsidRPr="00D57491" w14:paraId="2DFA0FB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78A7B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B3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02B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69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BC6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16D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0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90D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AA3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8</w:t>
            </w:r>
          </w:p>
        </w:tc>
      </w:tr>
      <w:tr w:rsidR="00C5281F" w:rsidRPr="00D57491" w14:paraId="3CE15A2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8E1F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042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CE7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4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837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E2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4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9CC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9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855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4</w:t>
            </w:r>
          </w:p>
        </w:tc>
      </w:tr>
      <w:tr w:rsidR="00C5281F" w:rsidRPr="00D57491" w14:paraId="0746FF8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AA0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F36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7D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3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287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905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3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BF1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5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7D1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2</w:t>
            </w:r>
          </w:p>
        </w:tc>
      </w:tr>
      <w:tr w:rsidR="00C5281F" w:rsidRPr="00D57491" w14:paraId="1EC44030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908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0EA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9EB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8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E89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9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AF7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6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F35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3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8C4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8</w:t>
            </w:r>
          </w:p>
        </w:tc>
      </w:tr>
      <w:tr w:rsidR="00C5281F" w:rsidRPr="00D57491" w14:paraId="366EE34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3F9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48A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8BA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46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4C5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171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045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2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FA1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.9</w:t>
            </w:r>
          </w:p>
        </w:tc>
      </w:tr>
      <w:tr w:rsidR="00C5281F" w:rsidRPr="00D57491" w14:paraId="2B8F64C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DB7C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0E1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A33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8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37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34D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1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1B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5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27F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.8</w:t>
            </w:r>
          </w:p>
        </w:tc>
      </w:tr>
      <w:tr w:rsidR="00C5281F" w:rsidRPr="00D57491" w14:paraId="0AE91523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9F56B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C8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9B3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5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FF6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8A8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6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608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4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5FC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6</w:t>
            </w:r>
          </w:p>
        </w:tc>
      </w:tr>
      <w:tr w:rsidR="00C5281F" w:rsidRPr="00D57491" w14:paraId="055C9D0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C89E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08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00E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6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8A6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EF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1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CCF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4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24E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7</w:t>
            </w:r>
          </w:p>
        </w:tc>
      </w:tr>
      <w:tr w:rsidR="00C5281F" w:rsidRPr="00D57491" w14:paraId="67291E7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13F4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A6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A4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6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0A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FB0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24F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2D7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6</w:t>
            </w:r>
          </w:p>
        </w:tc>
      </w:tr>
      <w:tr w:rsidR="00C5281F" w:rsidRPr="00D57491" w14:paraId="7489C73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E5B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9A0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45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91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F2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9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796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4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65F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2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DD3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.2</w:t>
            </w:r>
          </w:p>
        </w:tc>
      </w:tr>
      <w:tr w:rsidR="00C5281F" w:rsidRPr="00D57491" w14:paraId="7D28FB25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731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A7E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F00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7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35B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7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094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3FF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9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9A2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1</w:t>
            </w:r>
          </w:p>
        </w:tc>
      </w:tr>
      <w:tr w:rsidR="00C5281F" w:rsidRPr="00D57491" w14:paraId="06DC8E96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7BBFF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F24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D3C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9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690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9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250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5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BA2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1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B1E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.6</w:t>
            </w:r>
          </w:p>
        </w:tc>
      </w:tr>
      <w:tr w:rsidR="00C5281F" w:rsidRPr="00D57491" w14:paraId="0A419CA5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6D5A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343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20C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45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BF4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9F4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2F9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AFC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.9</w:t>
            </w:r>
          </w:p>
        </w:tc>
      </w:tr>
      <w:tr w:rsidR="00C5281F" w:rsidRPr="00D57491" w14:paraId="0DB0F844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2BA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B9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407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68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F22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31E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8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818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F6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3</w:t>
            </w:r>
          </w:p>
        </w:tc>
      </w:tr>
      <w:tr w:rsidR="00C5281F" w:rsidRPr="00D57491" w14:paraId="3A894EE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10BC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277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8C4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78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42A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9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AF0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902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8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290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8</w:t>
            </w:r>
          </w:p>
        </w:tc>
      </w:tr>
      <w:tr w:rsidR="00C5281F" w:rsidRPr="00D57491" w14:paraId="0939FF46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5B71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8A6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63B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77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7C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6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1B4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840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8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F4F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6</w:t>
            </w:r>
          </w:p>
        </w:tc>
      </w:tr>
      <w:tr w:rsidR="00C5281F" w:rsidRPr="00D57491" w14:paraId="53DE6ED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2D09D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C2A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2D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95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D63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A2D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2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02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4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331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3</w:t>
            </w:r>
          </w:p>
        </w:tc>
      </w:tr>
      <w:tr w:rsidR="00C5281F" w:rsidRPr="00D57491" w14:paraId="7AD530F5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A3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680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20B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7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1E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06F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48F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1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E7C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8</w:t>
            </w:r>
          </w:p>
        </w:tc>
      </w:tr>
      <w:tr w:rsidR="00C5281F" w:rsidRPr="00D57491" w14:paraId="115CAF56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41B8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822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F6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95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F1E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1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23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3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AF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9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44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5</w:t>
            </w:r>
          </w:p>
        </w:tc>
      </w:tr>
      <w:tr w:rsidR="00C5281F" w:rsidRPr="00D57491" w14:paraId="0B25B7A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F2F6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BFA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960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2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9B9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7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5F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8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913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7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A6F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1</w:t>
            </w:r>
          </w:p>
        </w:tc>
      </w:tr>
      <w:tr w:rsidR="00C5281F" w:rsidRPr="00D57491" w14:paraId="2E771C0C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79C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A7A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7BC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52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270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32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6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BAA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5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63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1</w:t>
            </w:r>
          </w:p>
        </w:tc>
      </w:tr>
      <w:tr w:rsidR="00C5281F" w:rsidRPr="00D57491" w14:paraId="0026D6F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BB77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8E5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92F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3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563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189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6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B4C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7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7D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7</w:t>
            </w:r>
          </w:p>
        </w:tc>
      </w:tr>
      <w:tr w:rsidR="00C5281F" w:rsidRPr="00D57491" w14:paraId="060EE2FC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1E8D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9C6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003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26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1D8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413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35D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0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8F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9</w:t>
            </w:r>
          </w:p>
        </w:tc>
      </w:tr>
      <w:tr w:rsidR="00C5281F" w:rsidRPr="00D57491" w14:paraId="51ABCCF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68D2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EB9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564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73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762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5F6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86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6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09C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9</w:t>
            </w:r>
          </w:p>
        </w:tc>
      </w:tr>
      <w:tr w:rsidR="00C5281F" w:rsidRPr="00D57491" w14:paraId="3184CDA3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3B9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95C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B42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44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2E1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8F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7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79B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3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F9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5</w:t>
            </w:r>
          </w:p>
        </w:tc>
      </w:tr>
      <w:tr w:rsidR="00C5281F" w:rsidRPr="00D57491" w14:paraId="6105E8B4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1BD2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8FC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8C2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1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B3F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ECB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5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D89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0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E39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1</w:t>
            </w:r>
          </w:p>
        </w:tc>
      </w:tr>
      <w:tr w:rsidR="00C5281F" w:rsidRPr="00D57491" w14:paraId="6B1BEAA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D1AE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F8A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D5A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014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9AF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8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E96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6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72F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43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A06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.9</w:t>
            </w:r>
          </w:p>
        </w:tc>
      </w:tr>
      <w:tr w:rsidR="00C5281F" w:rsidRPr="00D57491" w14:paraId="0465A0C1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4F53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E07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633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07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05F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3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2F3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0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6AA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00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9DC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7</w:t>
            </w:r>
          </w:p>
        </w:tc>
      </w:tr>
      <w:tr w:rsidR="00C5281F" w:rsidRPr="00D57491" w14:paraId="1383E974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CE3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C5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1E1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357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091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86E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8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2EB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96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8BE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.4</w:t>
            </w:r>
          </w:p>
        </w:tc>
      </w:tr>
      <w:tr w:rsidR="00C5281F" w:rsidRPr="00D57491" w14:paraId="410DF6F8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BF4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490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E2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728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BD5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447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4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5F5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4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7B7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1</w:t>
            </w:r>
          </w:p>
        </w:tc>
      </w:tr>
      <w:tr w:rsidR="00C5281F" w:rsidRPr="00D57491" w14:paraId="69AE4F9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5C2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897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0AF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90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BDA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8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A47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E35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72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669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.8</w:t>
            </w:r>
          </w:p>
        </w:tc>
      </w:tr>
      <w:tr w:rsidR="00C5281F" w:rsidRPr="00D57491" w14:paraId="3ACF3AA1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88E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19F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3C9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83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76D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132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0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EBC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6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047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6</w:t>
            </w:r>
          </w:p>
        </w:tc>
      </w:tr>
      <w:tr w:rsidR="00C5281F" w:rsidRPr="00D57491" w14:paraId="48712271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8F8B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A61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DF7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2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041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C09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954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9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3F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9</w:t>
            </w:r>
          </w:p>
        </w:tc>
      </w:tr>
      <w:tr w:rsidR="00C5281F" w:rsidRPr="00D57491" w14:paraId="3602AC45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3363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52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FDA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1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DE5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940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7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1FF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4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585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5</w:t>
            </w:r>
          </w:p>
        </w:tc>
      </w:tr>
      <w:tr w:rsidR="00C5281F" w:rsidRPr="00D57491" w14:paraId="4EBF7968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7ADCF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906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8DB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59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9E9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8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E88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8AB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1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C9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7</w:t>
            </w:r>
          </w:p>
        </w:tc>
      </w:tr>
      <w:tr w:rsidR="00C5281F" w:rsidRPr="00D57491" w14:paraId="19905E3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1582F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CE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46D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93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690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7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C64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7DB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0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722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9</w:t>
            </w:r>
          </w:p>
        </w:tc>
      </w:tr>
      <w:tr w:rsidR="00C5281F" w:rsidRPr="00D57491" w14:paraId="4BB9BDAC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B31FB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476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C60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3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00A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58D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3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D4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5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F93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4</w:t>
            </w:r>
          </w:p>
        </w:tc>
      </w:tr>
      <w:tr w:rsidR="00C5281F" w:rsidRPr="00D57491" w14:paraId="0C28C8A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E51A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D87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4FE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56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48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7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F26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3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CD7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F28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6</w:t>
            </w:r>
          </w:p>
        </w:tc>
      </w:tr>
      <w:tr w:rsidR="00C5281F" w:rsidRPr="00D57491" w14:paraId="7FC07D8B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8D2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12F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BE9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3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679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39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4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0CD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9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564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1</w:t>
            </w:r>
          </w:p>
        </w:tc>
      </w:tr>
      <w:tr w:rsidR="00C5281F" w:rsidRPr="00D57491" w14:paraId="268F1266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D38D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F6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024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09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BEB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A4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9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398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5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3A8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7</w:t>
            </w:r>
          </w:p>
        </w:tc>
      </w:tr>
      <w:tr w:rsidR="00C5281F" w:rsidRPr="00D57491" w14:paraId="144D454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19AFC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9DC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81C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43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A3C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73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4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8E2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7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361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.2</w:t>
            </w:r>
          </w:p>
        </w:tc>
      </w:tr>
      <w:tr w:rsidR="00C5281F" w:rsidRPr="00D57491" w14:paraId="13100AF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B49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532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D53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22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801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B56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6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932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3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0B5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3</w:t>
            </w:r>
          </w:p>
        </w:tc>
      </w:tr>
      <w:tr w:rsidR="00C5281F" w:rsidRPr="00D57491" w14:paraId="1BA6338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0615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43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6A2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93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02F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D3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527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94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1FA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3</w:t>
            </w:r>
          </w:p>
        </w:tc>
      </w:tr>
      <w:tr w:rsidR="00C5281F" w:rsidRPr="00D57491" w14:paraId="340DCB41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26E7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E70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BD2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39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774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02B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D09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8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3F8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0</w:t>
            </w:r>
          </w:p>
        </w:tc>
      </w:tr>
      <w:tr w:rsidR="00C5281F" w:rsidRPr="00D57491" w14:paraId="0CE2074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B5DF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E4E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6F0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304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E02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B04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4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11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22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A8E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.9</w:t>
            </w:r>
          </w:p>
        </w:tc>
      </w:tr>
      <w:tr w:rsidR="00C5281F" w:rsidRPr="00D57491" w14:paraId="053A4266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D71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F60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845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614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0B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720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3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29D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8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5A0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3</w:t>
            </w:r>
          </w:p>
        </w:tc>
      </w:tr>
      <w:tr w:rsidR="00C5281F" w:rsidRPr="00D57491" w14:paraId="1DE9E4B4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1F3D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15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19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7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050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E25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6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122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0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E6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1</w:t>
            </w:r>
          </w:p>
        </w:tc>
      </w:tr>
      <w:tr w:rsidR="00C5281F" w:rsidRPr="00D57491" w14:paraId="380F9D2E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7822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742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A95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5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836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233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2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BBF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9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C0A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8</w:t>
            </w:r>
          </w:p>
        </w:tc>
      </w:tr>
      <w:tr w:rsidR="00C5281F" w:rsidRPr="00D57491" w14:paraId="51770DC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DCC7F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F55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A05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09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F6B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7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7A2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E7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6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F1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9</w:t>
            </w:r>
          </w:p>
        </w:tc>
      </w:tr>
      <w:tr w:rsidR="00C5281F" w:rsidRPr="00D57491" w14:paraId="71E941E4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8CAF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B4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2FF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1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88D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3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DC0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7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9B3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3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045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3</w:t>
            </w:r>
          </w:p>
        </w:tc>
      </w:tr>
      <w:tr w:rsidR="00C5281F" w:rsidRPr="00D57491" w14:paraId="121D70A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1CD6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A35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2B2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8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5C3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B80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AD0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3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5F0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1</w:t>
            </w:r>
          </w:p>
        </w:tc>
      </w:tr>
      <w:tr w:rsidR="00C5281F" w:rsidRPr="00D57491" w14:paraId="371010A1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89FD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289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C30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6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0C5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E1F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3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919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3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B43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9</w:t>
            </w:r>
          </w:p>
        </w:tc>
      </w:tr>
      <w:tr w:rsidR="00C5281F" w:rsidRPr="00D57491" w14:paraId="6C44F875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81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lastRenderedPageBreak/>
              <w:t>SK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499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E97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5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8DE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247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6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0C7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8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366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8</w:t>
            </w:r>
          </w:p>
        </w:tc>
      </w:tr>
      <w:tr w:rsidR="00C5281F" w:rsidRPr="00D57491" w14:paraId="20E88626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C9CD0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983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98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79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E6A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A63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BC9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7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A53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2</w:t>
            </w:r>
          </w:p>
        </w:tc>
      </w:tr>
      <w:tr w:rsidR="00C5281F" w:rsidRPr="00D57491" w14:paraId="462F0115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F138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227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161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8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C9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9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8A9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2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776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0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AAB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7</w:t>
            </w:r>
          </w:p>
        </w:tc>
      </w:tr>
      <w:tr w:rsidR="00C5281F" w:rsidRPr="00D57491" w14:paraId="2F4960C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561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E4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966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09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28B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24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790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3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C2D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2</w:t>
            </w:r>
          </w:p>
        </w:tc>
      </w:tr>
      <w:tr w:rsidR="00C5281F" w:rsidRPr="00D57491" w14:paraId="60C93C45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DF1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D6D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28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1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58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B20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6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D9C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6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AC7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.5</w:t>
            </w:r>
          </w:p>
        </w:tc>
      </w:tr>
      <w:tr w:rsidR="00C5281F" w:rsidRPr="00D57491" w14:paraId="3C4DFCCE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1F60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667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AC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9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896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3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1DD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B0B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0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821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1</w:t>
            </w:r>
          </w:p>
        </w:tc>
      </w:tr>
      <w:tr w:rsidR="00C5281F" w:rsidRPr="00D57491" w14:paraId="2671F43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8511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9D0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DB8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94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CA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A25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0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B76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6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BA8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2</w:t>
            </w:r>
          </w:p>
        </w:tc>
      </w:tr>
      <w:tr w:rsidR="00C5281F" w:rsidRPr="00D57491" w14:paraId="018690EA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E6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B1E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E44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1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1B9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02C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2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03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819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0</w:t>
            </w:r>
          </w:p>
        </w:tc>
      </w:tr>
      <w:tr w:rsidR="00C5281F" w:rsidRPr="00D57491" w14:paraId="6419F5C3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2109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317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76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22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73A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6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AAE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4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0BD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4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AE8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.0</w:t>
            </w:r>
          </w:p>
        </w:tc>
      </w:tr>
      <w:tr w:rsidR="00C5281F" w:rsidRPr="00D57491" w14:paraId="27287F3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624C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E6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C58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14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FC3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31E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8BC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7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777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.4</w:t>
            </w:r>
          </w:p>
        </w:tc>
      </w:tr>
      <w:tr w:rsidR="00C5281F" w:rsidRPr="00D57491" w14:paraId="61934C4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57EA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C6E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1CC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1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F93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461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A00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9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AEF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.5</w:t>
            </w:r>
          </w:p>
        </w:tc>
      </w:tr>
      <w:tr w:rsidR="00C5281F" w:rsidRPr="00D57491" w14:paraId="6995B7E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297CF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D3B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D71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9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A0F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7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F72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7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66E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3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BBC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8</w:t>
            </w:r>
          </w:p>
        </w:tc>
      </w:tr>
      <w:tr w:rsidR="00C5281F" w:rsidRPr="00D57491" w14:paraId="67C49258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D0770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2A7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8B0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4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015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D5E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4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C51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4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84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.9</w:t>
            </w:r>
          </w:p>
        </w:tc>
      </w:tr>
      <w:tr w:rsidR="00C5281F" w:rsidRPr="00D57491" w14:paraId="6F87BD5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26E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D3E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DFD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9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36C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1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792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1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FAC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9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9F0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.8</w:t>
            </w:r>
          </w:p>
        </w:tc>
      </w:tr>
      <w:tr w:rsidR="00C5281F" w:rsidRPr="00D57491" w14:paraId="036A1E77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AA1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0FF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A8F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57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840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4C1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9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08D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0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F7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.7</w:t>
            </w:r>
          </w:p>
        </w:tc>
      </w:tr>
      <w:tr w:rsidR="00C5281F" w:rsidRPr="00D57491" w14:paraId="3911E43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F6CFC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A6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968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8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987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7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2A0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5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3B9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5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0E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3.7</w:t>
            </w:r>
          </w:p>
        </w:tc>
      </w:tr>
      <w:tr w:rsidR="00C5281F" w:rsidRPr="00D57491" w14:paraId="271AE898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D4E4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BF0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431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15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12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C60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1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E97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66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FAB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.6</w:t>
            </w:r>
          </w:p>
        </w:tc>
      </w:tr>
      <w:tr w:rsidR="00C5281F" w:rsidRPr="00D57491" w14:paraId="2C8D132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9C5D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B2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40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74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419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35A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A59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1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05E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7</w:t>
            </w:r>
          </w:p>
        </w:tc>
      </w:tr>
      <w:tr w:rsidR="00C5281F" w:rsidRPr="00D57491" w14:paraId="548BCF06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C89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275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366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68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3E3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7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EA8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7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14D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0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EB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.9</w:t>
            </w:r>
          </w:p>
        </w:tc>
      </w:tr>
      <w:tr w:rsidR="00C5281F" w:rsidRPr="00D57491" w14:paraId="731CE62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2036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5C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A2D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59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7F1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8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F6A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0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B90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99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9F7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0</w:t>
            </w:r>
          </w:p>
        </w:tc>
      </w:tr>
      <w:tr w:rsidR="00C5281F" w:rsidRPr="00D57491" w14:paraId="4FA5895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73FA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53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7B4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6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695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258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4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430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26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3A5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.3</w:t>
            </w:r>
          </w:p>
        </w:tc>
      </w:tr>
      <w:tr w:rsidR="00C5281F" w:rsidRPr="00D57491" w14:paraId="32D74609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28C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F18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871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4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41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D0D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4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514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0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E3F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4</w:t>
            </w:r>
          </w:p>
        </w:tc>
      </w:tr>
      <w:tr w:rsidR="00C5281F" w:rsidRPr="00D57491" w14:paraId="352DFF78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68FC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7EB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B1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7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E24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C45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6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4C8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8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204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.9</w:t>
            </w:r>
          </w:p>
        </w:tc>
      </w:tr>
      <w:tr w:rsidR="00C5281F" w:rsidRPr="00D57491" w14:paraId="304B02F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E5BBC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1D8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A2E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51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504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D3C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3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925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9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6A1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2</w:t>
            </w:r>
          </w:p>
        </w:tc>
      </w:tr>
      <w:tr w:rsidR="00C5281F" w:rsidRPr="00D57491" w14:paraId="047A473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CAC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8F2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E15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8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74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9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8F6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9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380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1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CF3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.7</w:t>
            </w:r>
          </w:p>
        </w:tc>
      </w:tr>
      <w:tr w:rsidR="00C5281F" w:rsidRPr="00D57491" w14:paraId="0C7502DE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0C3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D65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06E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0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74F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895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6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A56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4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146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.0</w:t>
            </w:r>
          </w:p>
        </w:tc>
      </w:tr>
      <w:tr w:rsidR="00C5281F" w:rsidRPr="00D57491" w14:paraId="5E49BEF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BBD8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3A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E78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6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14D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2E9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1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0B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8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83C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5</w:t>
            </w:r>
          </w:p>
        </w:tc>
      </w:tr>
      <w:tr w:rsidR="00C5281F" w:rsidRPr="00D57491" w14:paraId="4F6C7C9E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0CB3F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19D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FA7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56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06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17D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8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F5E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9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BF1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.4</w:t>
            </w:r>
          </w:p>
        </w:tc>
      </w:tr>
      <w:tr w:rsidR="00C5281F" w:rsidRPr="00D57491" w14:paraId="4EA73956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9A2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D0E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3EB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03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967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6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747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1BD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8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076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7</w:t>
            </w:r>
          </w:p>
        </w:tc>
      </w:tr>
      <w:tr w:rsidR="00C5281F" w:rsidRPr="00D57491" w14:paraId="7D5CDBEC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6B3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ED3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926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5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19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F31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6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748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0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0BB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6</w:t>
            </w:r>
          </w:p>
        </w:tc>
      </w:tr>
      <w:tr w:rsidR="00C5281F" w:rsidRPr="00D57491" w14:paraId="7F0082B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DE89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C7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79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74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7A4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D5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1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8E3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5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BD0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4</w:t>
            </w:r>
          </w:p>
        </w:tc>
      </w:tr>
      <w:tr w:rsidR="00C5281F" w:rsidRPr="00D57491" w14:paraId="10C7AA0C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2840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2EE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216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13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F27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743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9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FEE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1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E83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9</w:t>
            </w:r>
          </w:p>
        </w:tc>
      </w:tr>
      <w:tr w:rsidR="00C5281F" w:rsidRPr="00D57491" w14:paraId="5F14B436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346B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580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1EC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77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11F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4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EE6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5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855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6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1C9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5</w:t>
            </w:r>
          </w:p>
        </w:tc>
      </w:tr>
      <w:tr w:rsidR="00C5281F" w:rsidRPr="00D57491" w14:paraId="2137A12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5B2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B15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766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4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1E4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164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DB3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3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7C6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0</w:t>
            </w:r>
          </w:p>
        </w:tc>
      </w:tr>
      <w:tr w:rsidR="00C5281F" w:rsidRPr="00D57491" w14:paraId="1C1EE9F3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73A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3AF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D37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9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701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6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EF1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6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F89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9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7BA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.0</w:t>
            </w:r>
          </w:p>
        </w:tc>
      </w:tr>
      <w:tr w:rsidR="00C5281F" w:rsidRPr="00D57491" w14:paraId="7CA98501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3F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35B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91A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0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49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B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6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2C2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8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DF9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.1</w:t>
            </w:r>
          </w:p>
        </w:tc>
      </w:tr>
      <w:tr w:rsidR="00C5281F" w:rsidRPr="00D57491" w14:paraId="0EE45668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0749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C9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CEF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1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BB3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7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EC8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8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855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6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C23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.4</w:t>
            </w:r>
          </w:p>
        </w:tc>
      </w:tr>
      <w:tr w:rsidR="00C5281F" w:rsidRPr="00D57491" w14:paraId="7FBA5EFE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37D8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117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B3E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0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B58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EB9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4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C24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2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65F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.2</w:t>
            </w:r>
          </w:p>
        </w:tc>
      </w:tr>
      <w:tr w:rsidR="00C5281F" w:rsidRPr="00D57491" w14:paraId="6874EC9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B44AD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6F9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16C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1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993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C30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9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C5C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1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1BC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9</w:t>
            </w:r>
          </w:p>
        </w:tc>
      </w:tr>
      <w:tr w:rsidR="00C5281F" w:rsidRPr="00D57491" w14:paraId="6CB63EF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4953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30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864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65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381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3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9BE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4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F84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9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DCA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.8</w:t>
            </w:r>
          </w:p>
        </w:tc>
      </w:tr>
      <w:tr w:rsidR="00C5281F" w:rsidRPr="00D57491" w14:paraId="68C52D9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A34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220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3FB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0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E26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BAC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1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BB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3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BA6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.4</w:t>
            </w:r>
          </w:p>
        </w:tc>
      </w:tr>
      <w:tr w:rsidR="00C5281F" w:rsidRPr="00D57491" w14:paraId="18EF465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2306C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9F2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DDF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6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A41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8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01D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7BF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4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7B4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1</w:t>
            </w:r>
          </w:p>
        </w:tc>
      </w:tr>
      <w:tr w:rsidR="00C5281F" w:rsidRPr="00D57491" w14:paraId="083EAE26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2E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76F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A5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38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286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9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F3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3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48D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1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A39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7</w:t>
            </w:r>
          </w:p>
        </w:tc>
      </w:tr>
      <w:tr w:rsidR="00C5281F" w:rsidRPr="00D57491" w14:paraId="0B3091F9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B8B5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A66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85B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1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C8D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DAF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CB7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9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3B4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7</w:t>
            </w:r>
          </w:p>
        </w:tc>
      </w:tr>
      <w:tr w:rsidR="00C5281F" w:rsidRPr="00D57491" w14:paraId="7AB6FEC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CB10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25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556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46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B87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22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8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892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4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3FD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0</w:t>
            </w:r>
          </w:p>
        </w:tc>
      </w:tr>
      <w:tr w:rsidR="00C5281F" w:rsidRPr="00D57491" w14:paraId="001DAE9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A026C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E2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CA1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48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710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9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359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7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00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8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019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6</w:t>
            </w:r>
          </w:p>
        </w:tc>
      </w:tr>
      <w:tr w:rsidR="00C5281F" w:rsidRPr="00D57491" w14:paraId="6924B50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E805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52A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C46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88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A22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8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851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0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864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8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E68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9</w:t>
            </w:r>
          </w:p>
        </w:tc>
      </w:tr>
      <w:tr w:rsidR="00C5281F" w:rsidRPr="00D57491" w14:paraId="3EEDC24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2E44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695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966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3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A0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8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2F3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8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261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4E0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9</w:t>
            </w:r>
          </w:p>
        </w:tc>
      </w:tr>
      <w:tr w:rsidR="00C5281F" w:rsidRPr="00D57491" w14:paraId="4EA5F255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1E013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160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F0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4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D6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8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91F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9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5D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0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F73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7</w:t>
            </w:r>
          </w:p>
        </w:tc>
      </w:tr>
      <w:tr w:rsidR="00C5281F" w:rsidRPr="00D57491" w14:paraId="40A73BAA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976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DD5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CA3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7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6CA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6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55B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5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00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9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890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.1</w:t>
            </w:r>
          </w:p>
        </w:tc>
      </w:tr>
      <w:tr w:rsidR="00C5281F" w:rsidRPr="00D57491" w14:paraId="1E1BD89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C11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BBD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063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0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4C8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E93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6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3E8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5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561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8</w:t>
            </w:r>
          </w:p>
        </w:tc>
      </w:tr>
      <w:tr w:rsidR="00C5281F" w:rsidRPr="00D57491" w14:paraId="28BA50EB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02A90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A1C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B2A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17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3BA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3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BD2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1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C9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7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DF3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1</w:t>
            </w:r>
          </w:p>
        </w:tc>
      </w:tr>
      <w:tr w:rsidR="00C5281F" w:rsidRPr="00D57491" w14:paraId="08BBCC6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F1E9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4AD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041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58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A8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9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B3D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2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364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7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E13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4</w:t>
            </w:r>
          </w:p>
        </w:tc>
      </w:tr>
      <w:tr w:rsidR="00C5281F" w:rsidRPr="00D57491" w14:paraId="52C3FFF5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365B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F79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D82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65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A6F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2E29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8FA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2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AB0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.5</w:t>
            </w:r>
          </w:p>
        </w:tc>
      </w:tr>
      <w:tr w:rsidR="00C5281F" w:rsidRPr="00D57491" w14:paraId="72165294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F357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44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30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96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E34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0C4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1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13A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FA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5</w:t>
            </w:r>
          </w:p>
        </w:tc>
      </w:tr>
      <w:tr w:rsidR="00C5281F" w:rsidRPr="00D57491" w14:paraId="2C1F1E55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AE15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9DE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4B7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58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A01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C70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9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F1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8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BD9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6</w:t>
            </w:r>
          </w:p>
        </w:tc>
      </w:tr>
      <w:tr w:rsidR="00C5281F" w:rsidRPr="00D57491" w14:paraId="67D6091B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4B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99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F45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38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A4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7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F2D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4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E94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84C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.3</w:t>
            </w:r>
          </w:p>
        </w:tc>
      </w:tr>
      <w:tr w:rsidR="00C5281F" w:rsidRPr="00D57491" w14:paraId="18B8C491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834D7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E26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D85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9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C6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5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546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9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E3F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1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277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.4</w:t>
            </w:r>
          </w:p>
        </w:tc>
      </w:tr>
      <w:tr w:rsidR="00C5281F" w:rsidRPr="00D57491" w14:paraId="206779D8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9BB5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586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A3C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4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27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7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0D8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4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87A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7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C1F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1</w:t>
            </w:r>
          </w:p>
        </w:tc>
      </w:tr>
      <w:tr w:rsidR="00C5281F" w:rsidRPr="00D57491" w14:paraId="597AB1C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A22E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735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F41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58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49F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7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24F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8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770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9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B96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1</w:t>
            </w:r>
          </w:p>
        </w:tc>
      </w:tr>
      <w:tr w:rsidR="00C5281F" w:rsidRPr="00D57491" w14:paraId="2A008795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2FCBA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58D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1D5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0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B2F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C3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CF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0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03F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0.2</w:t>
            </w:r>
          </w:p>
        </w:tc>
      </w:tr>
      <w:tr w:rsidR="00C5281F" w:rsidRPr="00D57491" w14:paraId="0380369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E18F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EAF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C05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78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31B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C87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0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89C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0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6DE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.5</w:t>
            </w:r>
          </w:p>
        </w:tc>
      </w:tr>
      <w:tr w:rsidR="00C5281F" w:rsidRPr="00D57491" w14:paraId="3918EB0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A2CB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6D9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D0F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9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389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E10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4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896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3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6B5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1</w:t>
            </w:r>
          </w:p>
        </w:tc>
      </w:tr>
      <w:tr w:rsidR="00C5281F" w:rsidRPr="00D57491" w14:paraId="5FA7815C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34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2EB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60E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653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39E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6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4C8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4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A95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69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4CD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.7</w:t>
            </w:r>
          </w:p>
        </w:tc>
      </w:tr>
      <w:tr w:rsidR="00C5281F" w:rsidRPr="00D57491" w14:paraId="3F1EF727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A9B8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ACE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8A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85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1EC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3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49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5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72D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0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874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1</w:t>
            </w:r>
          </w:p>
        </w:tc>
      </w:tr>
      <w:tr w:rsidR="00C5281F" w:rsidRPr="00D57491" w14:paraId="61196A1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C61C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8AC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91D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67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E3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E9F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1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23E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9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B64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.9</w:t>
            </w:r>
          </w:p>
        </w:tc>
      </w:tr>
      <w:tr w:rsidR="00C5281F" w:rsidRPr="00D57491" w14:paraId="6BEAFCF1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5D0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EF5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BFB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0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50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40D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4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B4F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2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718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9</w:t>
            </w:r>
          </w:p>
        </w:tc>
      </w:tr>
      <w:tr w:rsidR="00C5281F" w:rsidRPr="00D57491" w14:paraId="6744D953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68C88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154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E0E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76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8F2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C28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4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28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2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F2D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2</w:t>
            </w:r>
          </w:p>
        </w:tc>
      </w:tr>
      <w:tr w:rsidR="00C5281F" w:rsidRPr="00D57491" w14:paraId="027CB12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2405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E6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79A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49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B0C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2D4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3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7B8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7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73C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.2</w:t>
            </w:r>
          </w:p>
        </w:tc>
      </w:tr>
      <w:tr w:rsidR="00C5281F" w:rsidRPr="00D57491" w14:paraId="77D6408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5C5F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8A0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8A2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12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AD4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7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5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4.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A2F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5.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F6C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1</w:t>
            </w:r>
          </w:p>
        </w:tc>
      </w:tr>
      <w:tr w:rsidR="00C5281F" w:rsidRPr="00D57491" w14:paraId="3148D467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AB3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4E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F2D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5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C25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9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C80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7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F20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0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2B4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.6</w:t>
            </w:r>
          </w:p>
        </w:tc>
      </w:tr>
      <w:tr w:rsidR="00C5281F" w:rsidRPr="00D57491" w14:paraId="71AF2133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9413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37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574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05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D3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7D2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2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DF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0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5AD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.3</w:t>
            </w:r>
          </w:p>
        </w:tc>
      </w:tr>
      <w:tr w:rsidR="00C5281F" w:rsidRPr="00D57491" w14:paraId="6A06FF0B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9857B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A58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66A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3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339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BA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2A2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1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4F1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.9</w:t>
            </w:r>
          </w:p>
        </w:tc>
      </w:tr>
      <w:tr w:rsidR="00C5281F" w:rsidRPr="00D57491" w14:paraId="1D3806BE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34A19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79A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39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5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440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EC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4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501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5.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A01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.1</w:t>
            </w:r>
          </w:p>
        </w:tc>
      </w:tr>
      <w:tr w:rsidR="00C5281F" w:rsidRPr="00D57491" w14:paraId="39DB95C3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77AF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5A2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360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61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A7E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5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F7F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E7F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6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E1A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5</w:t>
            </w:r>
          </w:p>
        </w:tc>
      </w:tr>
      <w:tr w:rsidR="00C5281F" w:rsidRPr="00D57491" w14:paraId="7989CAD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D1D20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32C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156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99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E0F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47B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05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A4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2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85B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.3</w:t>
            </w:r>
          </w:p>
        </w:tc>
      </w:tr>
      <w:tr w:rsidR="00C5281F" w:rsidRPr="00D57491" w14:paraId="3AD04055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6E3B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75A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C01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140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4CE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6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3C1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5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6BA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1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37C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7</w:t>
            </w:r>
          </w:p>
        </w:tc>
      </w:tr>
      <w:tr w:rsidR="00C5281F" w:rsidRPr="00D57491" w14:paraId="1F3AFE30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C67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SK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5E9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391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85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313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13D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4.8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26A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4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9EB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.2</w:t>
            </w:r>
          </w:p>
        </w:tc>
      </w:tr>
      <w:tr w:rsidR="00C5281F" w:rsidRPr="00D57491" w14:paraId="1A6F820C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64404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195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91F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9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D61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9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526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3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F5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6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36B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.7</w:t>
            </w:r>
          </w:p>
        </w:tc>
      </w:tr>
      <w:tr w:rsidR="00C5281F" w:rsidRPr="00D57491" w14:paraId="40CD186D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BF3B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0F1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3C0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11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B6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4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B2F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2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F96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4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94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.0</w:t>
            </w:r>
          </w:p>
        </w:tc>
      </w:tr>
      <w:tr w:rsidR="00C5281F" w:rsidRPr="00D57491" w14:paraId="0A23736C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ED575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A46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AE0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41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03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1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487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84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280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8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CD5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.8</w:t>
            </w:r>
          </w:p>
        </w:tc>
      </w:tr>
      <w:tr w:rsidR="00C5281F" w:rsidRPr="00D57491" w14:paraId="75FB68D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FA54B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E46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C33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3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403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738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4F0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21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31E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0</w:t>
            </w:r>
          </w:p>
        </w:tc>
      </w:tr>
      <w:tr w:rsidR="00C5281F" w:rsidRPr="00D57491" w14:paraId="7FB2DCC2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319D1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99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7D4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00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54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7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C0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45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272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83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2D5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.3</w:t>
            </w:r>
          </w:p>
        </w:tc>
      </w:tr>
      <w:tr w:rsidR="00C5281F" w:rsidRPr="00D57491" w14:paraId="3E146C73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F83D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61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46C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34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D7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333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2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E18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71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FCD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.2</w:t>
            </w:r>
          </w:p>
        </w:tc>
      </w:tr>
      <w:tr w:rsidR="00C5281F" w:rsidRPr="00D57491" w14:paraId="3E3A2B1F" w14:textId="77777777" w:rsidTr="00CC1C16">
        <w:trPr>
          <w:trHeight w:val="320"/>
        </w:trPr>
        <w:tc>
          <w:tcPr>
            <w:tcW w:w="9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A3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Term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46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3A0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9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846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8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78F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5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018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8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106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7</w:t>
            </w:r>
          </w:p>
        </w:tc>
      </w:tr>
      <w:tr w:rsidR="00C5281F" w:rsidRPr="00D57491" w14:paraId="5CFF962A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511F6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F21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5F0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59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614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4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0E2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6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943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2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96D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3.1</w:t>
            </w:r>
          </w:p>
        </w:tc>
      </w:tr>
      <w:tr w:rsidR="00C5281F" w:rsidRPr="00D57491" w14:paraId="619E1680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09E00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508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EFF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533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A54D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7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500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.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898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5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B5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.7</w:t>
            </w:r>
          </w:p>
        </w:tc>
      </w:tr>
      <w:tr w:rsidR="00C5281F" w:rsidRPr="00D57491" w14:paraId="40CD000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2188D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89D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459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41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749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4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EB7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8.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19AE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9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262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1.1</w:t>
            </w:r>
          </w:p>
        </w:tc>
      </w:tr>
      <w:tr w:rsidR="00C5281F" w:rsidRPr="00D57491" w14:paraId="1D850A2C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8216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6F9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B62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616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5FF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9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95F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.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F06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1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B12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2.6</w:t>
            </w:r>
          </w:p>
        </w:tc>
      </w:tr>
      <w:tr w:rsidR="00C5281F" w:rsidRPr="00D57491" w14:paraId="080D90FF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40E22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E12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74D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759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A75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48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72EB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6.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D7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0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D46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8</w:t>
            </w:r>
          </w:p>
        </w:tc>
      </w:tr>
      <w:tr w:rsidR="00C5281F" w:rsidRPr="00D57491" w14:paraId="762257F3" w14:textId="77777777" w:rsidTr="00CC1C16">
        <w:trPr>
          <w:trHeight w:val="320"/>
        </w:trPr>
        <w:tc>
          <w:tcPr>
            <w:tcW w:w="9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039BE" w14:textId="77777777" w:rsidR="00C5281F" w:rsidRPr="00D57491" w:rsidRDefault="00C5281F" w:rsidP="00CC1C16">
            <w:pPr>
              <w:widowControl/>
              <w:jc w:val="left"/>
              <w:rPr>
                <w:rFonts w:eastAsiaTheme="minorHAnsi" w:cs="Arial"/>
                <w:color w:val="000000"/>
                <w:kern w:val="0"/>
                <w:sz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DCDA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8531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004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52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55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368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3.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BF79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56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440C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9.5</w:t>
            </w:r>
          </w:p>
        </w:tc>
      </w:tr>
      <w:tr w:rsidR="00C5281F" w:rsidRPr="00D57491" w14:paraId="63989890" w14:textId="77777777" w:rsidTr="00CC1C16">
        <w:trPr>
          <w:trHeight w:val="32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EC1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Term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D3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Tofu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08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999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A44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1307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3.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C29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07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0CE6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.7</w:t>
            </w:r>
          </w:p>
        </w:tc>
      </w:tr>
      <w:tr w:rsidR="00C5281F" w:rsidRPr="00D57491" w14:paraId="3D741839" w14:textId="77777777" w:rsidTr="00CC1C16">
        <w:trPr>
          <w:trHeight w:val="340"/>
        </w:trPr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1B15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Term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C4492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Mea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6E4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2387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68073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76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A6968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64.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AAC60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315.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B785" w14:textId="77777777" w:rsidR="00C5281F" w:rsidRPr="00D57491" w:rsidRDefault="00C5281F" w:rsidP="00CC1C16">
            <w:pPr>
              <w:widowControl/>
              <w:jc w:val="center"/>
              <w:rPr>
                <w:rFonts w:eastAsiaTheme="minorHAnsi" w:cs="Arial"/>
                <w:color w:val="000000"/>
                <w:kern w:val="0"/>
                <w:sz w:val="24"/>
              </w:rPr>
            </w:pPr>
            <w:r w:rsidRPr="00D57491">
              <w:rPr>
                <w:rFonts w:eastAsiaTheme="minorHAnsi" w:cs="Arial"/>
                <w:color w:val="000000"/>
                <w:kern w:val="0"/>
                <w:sz w:val="24"/>
              </w:rPr>
              <w:t>18.8</w:t>
            </w:r>
          </w:p>
        </w:tc>
      </w:tr>
    </w:tbl>
    <w:p w14:paraId="2EA31931" w14:textId="77777777" w:rsidR="00C5281F" w:rsidRDefault="00C5281F" w:rsidP="005B095C">
      <w:pPr>
        <w:rPr>
          <w:rFonts w:cs="Times New Roman"/>
        </w:rPr>
      </w:pPr>
    </w:p>
    <w:p w14:paraId="04DFBB63" w14:textId="7B047304" w:rsidR="005B095C" w:rsidRPr="00E8260F" w:rsidRDefault="00D57491" w:rsidP="00D57491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</w:rPr>
        <w:br w:type="page"/>
      </w:r>
      <w:r w:rsidR="005B095C" w:rsidRPr="00E8260F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3</w:t>
      </w:r>
      <w:r w:rsidR="005B095C" w:rsidRPr="00E8260F">
        <w:rPr>
          <w:rFonts w:cs="Times New Roman"/>
          <w:b/>
          <w:bCs/>
        </w:rPr>
        <w:t>. Correlation between stability of the metabolome, stability of the microbiome, and α-diversity as related to Fig. S5.</w:t>
      </w:r>
    </w:p>
    <w:tbl>
      <w:tblPr>
        <w:tblW w:w="972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40"/>
        <w:gridCol w:w="2860"/>
        <w:gridCol w:w="3120"/>
        <w:gridCol w:w="1100"/>
      </w:tblGrid>
      <w:tr w:rsidR="005B095C" w:rsidRPr="00E8260F" w14:paraId="3550D169" w14:textId="77777777" w:rsidTr="00CC1C16">
        <w:trPr>
          <w:trHeight w:val="294"/>
        </w:trPr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2483E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Pair 1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E524F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Pair 2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C6D3D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pearman's correlation coefficient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BACCD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q-Value</w:t>
            </w:r>
          </w:p>
        </w:tc>
      </w:tr>
      <w:tr w:rsidR="005B095C" w:rsidRPr="00E8260F" w14:paraId="1AF54460" w14:textId="77777777" w:rsidTr="00CC1C16">
        <w:trPr>
          <w:trHeight w:val="294"/>
        </w:trPr>
        <w:tc>
          <w:tcPr>
            <w:tcW w:w="2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7E6E4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aith PD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5A72E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metabolome</w:t>
            </w:r>
          </w:p>
        </w:tc>
        <w:tc>
          <w:tcPr>
            <w:tcW w:w="3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F7471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–0.693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6DF24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038 </w:t>
            </w:r>
          </w:p>
        </w:tc>
      </w:tr>
      <w:tr w:rsidR="005B095C" w:rsidRPr="00E8260F" w14:paraId="08AA901A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4CC68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Chao1 ind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6916F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metabolom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A2C71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–0.5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BD852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102 </w:t>
            </w:r>
          </w:p>
        </w:tc>
      </w:tr>
      <w:tr w:rsidR="005B095C" w:rsidRPr="00E8260F" w14:paraId="528056AF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66E1E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food choi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F4439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metabolom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D0C87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–0.5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A6B52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122 </w:t>
            </w:r>
          </w:p>
        </w:tc>
      </w:tr>
      <w:tr w:rsidR="005B095C" w:rsidRPr="00E8260F" w14:paraId="5FBCD276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8A565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hannon ind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1FD8A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food choic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C707E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3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86502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173 </w:t>
            </w:r>
          </w:p>
        </w:tc>
      </w:tr>
      <w:tr w:rsidR="005B095C" w:rsidRPr="00E8260F" w14:paraId="220E2BB5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E2D60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Chao1 ind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38B5B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food choic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A0D12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858A0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173 </w:t>
            </w:r>
          </w:p>
        </w:tc>
      </w:tr>
      <w:tr w:rsidR="005B095C" w:rsidRPr="00E8260F" w14:paraId="1B48D3FA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AF727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hannon ind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C6B2B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metabolom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C309D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–0.4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5E7F5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173 </w:t>
            </w:r>
          </w:p>
        </w:tc>
      </w:tr>
      <w:tr w:rsidR="005B095C" w:rsidRPr="00E8260F" w14:paraId="16F888EA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F8D25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hannon ind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AA607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43C80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–0.4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5D14E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173 </w:t>
            </w:r>
          </w:p>
        </w:tc>
      </w:tr>
      <w:tr w:rsidR="005B095C" w:rsidRPr="00E8260F" w14:paraId="442AD584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A9310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aith P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CBBAD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food choic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CB419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2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9F166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402 </w:t>
            </w:r>
          </w:p>
        </w:tc>
      </w:tr>
      <w:tr w:rsidR="005B095C" w:rsidRPr="00E8260F" w14:paraId="2ADD8080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4E050A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metabolom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24338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DA05F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3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2447A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402 </w:t>
            </w:r>
          </w:p>
        </w:tc>
      </w:tr>
      <w:tr w:rsidR="005B095C" w:rsidRPr="00E8260F" w14:paraId="15993010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97762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metabolom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9BC2B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un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8950C0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2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EBBC0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480 </w:t>
            </w:r>
          </w:p>
        </w:tc>
      </w:tr>
      <w:tr w:rsidR="005B095C" w:rsidRPr="00E8260F" w14:paraId="396977A2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D58F4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Chao1 ind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E6A33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10113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–0.2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71CA4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619 </w:t>
            </w:r>
          </w:p>
        </w:tc>
      </w:tr>
      <w:tr w:rsidR="005B095C" w:rsidRPr="00E8260F" w14:paraId="5C4433D7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1F4F08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hannon ind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279CD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un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B8505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1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EE5BC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676 </w:t>
            </w:r>
          </w:p>
        </w:tc>
      </w:tr>
      <w:tr w:rsidR="005B095C" w:rsidRPr="00E8260F" w14:paraId="742035C1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85A8A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food choi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A4F26E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un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F529EC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–0.1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5612E9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689 </w:t>
            </w:r>
          </w:p>
        </w:tc>
      </w:tr>
      <w:tr w:rsidR="005B095C" w:rsidRPr="00E8260F" w14:paraId="195D6EAE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BB2766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Stability of food choice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E3385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F4411D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1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72A62B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745 </w:t>
            </w:r>
          </w:p>
        </w:tc>
      </w:tr>
      <w:tr w:rsidR="005B095C" w:rsidRPr="00E8260F" w14:paraId="5DD273AB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6BBF6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Chao1 index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99F8F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un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F08721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1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7CB25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768 </w:t>
            </w:r>
          </w:p>
        </w:tc>
      </w:tr>
      <w:tr w:rsidR="005B095C" w:rsidRPr="00E8260F" w14:paraId="1381219F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AC4C9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aith P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027AFF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un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354927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0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441FB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801 </w:t>
            </w:r>
          </w:p>
        </w:tc>
      </w:tr>
      <w:tr w:rsidR="005B095C" w:rsidRPr="00E8260F" w14:paraId="4C029768" w14:textId="77777777" w:rsidTr="00CC1C16">
        <w:trPr>
          <w:trHeight w:val="294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F39372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Faith PD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6C6F95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Stability of weighted </w:t>
            </w:r>
            <w:proofErr w:type="spellStart"/>
            <w:r w:rsidRPr="00E8260F">
              <w:rPr>
                <w:rFonts w:cs="Times New Roman"/>
              </w:rPr>
              <w:t>UniFrac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016193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>0.0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0911F4" w14:textId="77777777" w:rsidR="005B095C" w:rsidRPr="00E8260F" w:rsidRDefault="005B095C" w:rsidP="00CC1C16">
            <w:pPr>
              <w:rPr>
                <w:rFonts w:cs="Times New Roman"/>
              </w:rPr>
            </w:pPr>
            <w:r w:rsidRPr="00E8260F">
              <w:rPr>
                <w:rFonts w:cs="Times New Roman"/>
              </w:rPr>
              <w:t xml:space="preserve">0.995 </w:t>
            </w:r>
          </w:p>
        </w:tc>
      </w:tr>
    </w:tbl>
    <w:p w14:paraId="1A773B7D" w14:textId="77777777" w:rsidR="005B095C" w:rsidRPr="00CC1C16" w:rsidRDefault="005B095C" w:rsidP="005B095C">
      <w:pPr>
        <w:rPr>
          <w:rFonts w:cs="Times New Roman"/>
          <w:color w:val="000000" w:themeColor="text1"/>
        </w:rPr>
      </w:pPr>
      <w:r w:rsidRPr="00CC1C16">
        <w:rPr>
          <w:rFonts w:cs="Times New Roman"/>
          <w:color w:val="000000" w:themeColor="text1"/>
        </w:rPr>
        <w:t xml:space="preserve">Stability score were based on </w:t>
      </w:r>
      <w:r w:rsidRPr="00B177FB">
        <w:rPr>
          <w:rFonts w:cs="Times New Roman"/>
          <w:color w:val="000000" w:themeColor="text1"/>
        </w:rPr>
        <w:t xml:space="preserve">Bray-Curtis distance of metabolome and food choice profiles and </w:t>
      </w:r>
      <w:proofErr w:type="spellStart"/>
      <w:r w:rsidRPr="00B177FB">
        <w:rPr>
          <w:rFonts w:cs="Times New Roman"/>
          <w:color w:val="000000" w:themeColor="text1"/>
        </w:rPr>
        <w:t>UniFrac</w:t>
      </w:r>
      <w:proofErr w:type="spellEnd"/>
      <w:r w:rsidRPr="00B177FB">
        <w:rPr>
          <w:rFonts w:cs="Times New Roman"/>
          <w:color w:val="000000" w:themeColor="text1"/>
        </w:rPr>
        <w:t xml:space="preserve"> distance (weighted and unweighted) of microbiome profiles within each individual during term 1. </w:t>
      </w:r>
      <w:r w:rsidRPr="00B177FB">
        <w:rPr>
          <w:rFonts w:cs="Times New Roman" w:hint="eastAsia"/>
          <w:color w:val="000000" w:themeColor="text1"/>
        </w:rPr>
        <w:t>α</w:t>
      </w:r>
      <w:r w:rsidRPr="00B177FB">
        <w:rPr>
          <w:rFonts w:cs="Times New Roman"/>
          <w:color w:val="000000" w:themeColor="text1"/>
        </w:rPr>
        <w:t xml:space="preserve">-diversity of microbiome profiles were evaluated using Faith PD, Chao1 and Shannon index. </w:t>
      </w:r>
    </w:p>
    <w:p w14:paraId="6B31E18E" w14:textId="267C125E" w:rsidR="005B095C" w:rsidRPr="00E8260F" w:rsidRDefault="005B095C" w:rsidP="005B095C">
      <w:pPr>
        <w:rPr>
          <w:rFonts w:cs="Times New Roman"/>
          <w:b/>
          <w:bCs/>
        </w:rPr>
      </w:pPr>
      <w:r w:rsidRPr="00E8260F">
        <w:rPr>
          <w:rFonts w:cs="Times New Roman"/>
        </w:rPr>
        <w:br w:type="page"/>
      </w:r>
      <w:r w:rsidRPr="00E8260F">
        <w:rPr>
          <w:rFonts w:cs="Times New Roman"/>
          <w:b/>
          <w:bCs/>
        </w:rPr>
        <w:lastRenderedPageBreak/>
        <w:t>Table S</w:t>
      </w:r>
      <w:r w:rsidR="00C5281F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>.</w:t>
      </w:r>
      <w:r w:rsidRPr="00E8260F">
        <w:rPr>
          <w:rFonts w:cs="Times New Roman"/>
          <w:b/>
          <w:bCs/>
        </w:rPr>
        <w:t xml:space="preserve"> Correlation between food choices, genus-level microbiome data, and metabolites</w:t>
      </w:r>
    </w:p>
    <w:tbl>
      <w:tblPr>
        <w:tblW w:w="856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3260"/>
        <w:gridCol w:w="1276"/>
        <w:gridCol w:w="644"/>
        <w:gridCol w:w="885"/>
      </w:tblGrid>
      <w:tr w:rsidR="005B095C" w:rsidRPr="00E8260F" w14:paraId="6BCF128D" w14:textId="77777777" w:rsidTr="00CC1C16">
        <w:trPr>
          <w:trHeight w:val="860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6F8C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Food choic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39FD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enus/metabolit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3722E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pearman’s rank correlation coefficients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34CD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FDR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89CA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ubject</w:t>
            </w:r>
          </w:p>
        </w:tc>
      </w:tr>
      <w:tr w:rsidR="005B095C" w:rsidRPr="00E8260F" w14:paraId="700D72F5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A18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ea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D76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Aze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E4C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E2F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B95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6EA3028F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10B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ea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5C7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Aze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06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C6E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F8F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064F9E36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236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seasonin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19F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_LachnospiraceaeFCS020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CF7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9F7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312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7E6A1F79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31B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seasonin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365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_LachnospiraceaeFCS020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1FD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2B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C63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033E759A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54D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rea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03D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A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F2C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5B1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4E0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4375423C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446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rea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EFE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A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E69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930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717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133B5EA4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E28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EEC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A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8E4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98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138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1A7F6CC3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745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573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Ar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A24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B08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93F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5D237D25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477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Ri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474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Aze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13F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A18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C95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10587E33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E84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Ri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E4F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Aze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337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395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9C8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0D997D00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2E5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81D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Dihydrourac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04D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E5D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9AF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1C71C5F1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44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CDF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Dihydrourac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83E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BA7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BC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32</w:t>
            </w:r>
          </w:p>
        </w:tc>
      </w:tr>
      <w:tr w:rsidR="005B095C" w:rsidRPr="00E8260F" w14:paraId="333FC189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753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571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Rosebu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936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D1A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85E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354D6496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727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4D4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Rosebur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1F1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D3C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264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31995EA6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8C7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Flou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46A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Ino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996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219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CDC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0AFDEF7D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D19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Flou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163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Ino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9C2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BCF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FA5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1232484E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3DC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5A4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Lac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1F1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A1E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28B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32</w:t>
            </w:r>
          </w:p>
        </w:tc>
      </w:tr>
      <w:tr w:rsidR="005B095C" w:rsidRPr="00E8260F" w14:paraId="2AE5A995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9EE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7B4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Lac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5D4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A5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AAA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315DC5A7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80D6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651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F00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96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898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3CD895D1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67B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wheat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AD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65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D87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7C6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2D82310E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11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Eg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610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Imidazole-4-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FFD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FBC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92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32</w:t>
            </w:r>
          </w:p>
        </w:tc>
      </w:tr>
      <w:tr w:rsidR="005B095C" w:rsidRPr="00E8260F" w14:paraId="2BECD068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AF7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Eg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553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Imidazole-4-ace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72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F65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18C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610F0EC1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E326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raw fish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F99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urineribos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754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64A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484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1</w:t>
            </w:r>
          </w:p>
        </w:tc>
      </w:tr>
      <w:tr w:rsidR="005B095C" w:rsidRPr="00E8260F" w14:paraId="3BCADD79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F43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raw fish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476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urineribos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680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A92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805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24149A6A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455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6E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Citracon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125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04E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DAB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7010EE9B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989E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C38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Citracon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317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08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B5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5F5B335C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920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77E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Dodecanedio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813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83A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B77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5F4FD728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362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297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Dodecanedio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F71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372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881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0E85CD44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F15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B8A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Blaut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9A6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F2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410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55FF7FE2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58C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E70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Blaut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447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81B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03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123EA130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55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3B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Strept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FA9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1A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265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17C7DA9B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702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471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Streptococc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C6D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7BB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3CF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30A2721D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295F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232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N</w:t>
            </w:r>
            <w:proofErr w:type="gramStart"/>
            <w:r w:rsidRPr="00E8260F">
              <w:rPr>
                <w:rFonts w:eastAsia="Yu Gothic" w:cs="Times New Roman"/>
                <w:color w:val="000000"/>
              </w:rPr>
              <w:t>1,N</w:t>
            </w:r>
            <w:proofErr w:type="gramEnd"/>
            <w:r w:rsidRPr="00E8260F">
              <w:rPr>
                <w:rFonts w:eastAsia="Yu Gothic" w:cs="Times New Roman"/>
                <w:color w:val="000000"/>
              </w:rPr>
              <w:t>12-Diacetyl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D8B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C7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D00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2DF80071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86C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lastRenderedPageBreak/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05C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N</w:t>
            </w:r>
            <w:proofErr w:type="gramStart"/>
            <w:r w:rsidRPr="00E8260F">
              <w:rPr>
                <w:rFonts w:eastAsia="Yu Gothic" w:cs="Times New Roman"/>
                <w:color w:val="000000"/>
              </w:rPr>
              <w:t>1,N</w:t>
            </w:r>
            <w:proofErr w:type="gramEnd"/>
            <w:r w:rsidRPr="00E8260F">
              <w:rPr>
                <w:rFonts w:eastAsia="Yu Gothic" w:cs="Times New Roman"/>
                <w:color w:val="000000"/>
              </w:rPr>
              <w:t>12-Diacetyl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13B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0F1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4EC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1FD9ACC7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D2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145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905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5D0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C64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4B489145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D3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807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AAE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FB5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24E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376009D7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F37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B9B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308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0B8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1B5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02C51942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606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834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D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991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77E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A8C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6D1FEE8D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B95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Banan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199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D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D42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950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754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61BF44EA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806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Hams and sausag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89F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h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EE1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0A5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ED4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78F841C3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A9B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Hams and sausag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89C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h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746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6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623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C1A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4DBEDA3C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E01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pices and othe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46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07B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6E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91C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47F52C82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005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pices and other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13E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2A6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EAA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700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1C657D50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560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Fermented milk and lactic acid bacteria beverag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825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Phenethyl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0D0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C65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DB1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00478E99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20E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Fermented milk and lactic acid bacteria beverag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482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Phenethyla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058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F2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208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5205EA52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35D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Vegetable fats and oi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0E3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4AC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EAD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400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27643BB9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1D16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Vegetable fats and oil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B1E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CDB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08A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E61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3BC5DA58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F35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oy sauc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F16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N</w:t>
            </w:r>
            <w:proofErr w:type="gramStart"/>
            <w:r w:rsidRPr="00E8260F">
              <w:rPr>
                <w:rFonts w:eastAsia="Yu Gothic" w:cs="Times New Roman"/>
                <w:color w:val="000000"/>
              </w:rPr>
              <w:t>1,N</w:t>
            </w:r>
            <w:proofErr w:type="gramEnd"/>
            <w:r w:rsidRPr="00E8260F">
              <w:rPr>
                <w:rFonts w:eastAsia="Yu Gothic" w:cs="Times New Roman"/>
                <w:color w:val="000000"/>
              </w:rPr>
              <w:t>12-Diacetyl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F1B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3E2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CA0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11B9C692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2D5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oy sauc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7ED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N</w:t>
            </w:r>
            <w:proofErr w:type="gramStart"/>
            <w:r w:rsidRPr="00E8260F">
              <w:rPr>
                <w:rFonts w:eastAsia="Yu Gothic" w:cs="Times New Roman"/>
                <w:color w:val="000000"/>
              </w:rPr>
              <w:t>1,N</w:t>
            </w:r>
            <w:proofErr w:type="gramEnd"/>
            <w:r w:rsidRPr="00E8260F">
              <w:rPr>
                <w:rFonts w:eastAsia="Yu Gothic" w:cs="Times New Roman"/>
                <w:color w:val="000000"/>
              </w:rPr>
              <w:t>12-Diacetyl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08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A78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0D8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569803F5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9B8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ugar and sweeten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E86E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Sebac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A20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8BE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F5B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065FD466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BAB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ugar and sweeten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3A8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Sebac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09E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9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35E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3F0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32</w:t>
            </w:r>
          </w:p>
        </w:tc>
      </w:tr>
      <w:tr w:rsidR="005B095C" w:rsidRPr="00E8260F" w14:paraId="03A1A986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34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potatoes/Other potatoes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D2C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lycocho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C85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D0F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7F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587908BA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3C2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potatoes/Other potatoes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0F5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lycocho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439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C5A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59E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177EF28A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BEC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potatoes/Other potatoes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D81F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F27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3A2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D1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32</w:t>
            </w:r>
          </w:p>
        </w:tc>
      </w:tr>
      <w:tr w:rsidR="005B095C" w:rsidRPr="00E8260F" w14:paraId="0F4EE6E6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80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potatoes/Other potatoes product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9BE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C03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974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745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65C3CFA3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C41E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Age (Fried Tofu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A67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Anaerostip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F3F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76C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18D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1</w:t>
            </w:r>
          </w:p>
        </w:tc>
      </w:tr>
      <w:tr w:rsidR="005B095C" w:rsidRPr="00E8260F" w14:paraId="7CE96C9D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90C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Age (Fried Tofu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359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Anaerostip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0CB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7B4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7EF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141AA082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C26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2E4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53F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418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FD7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639D83AD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678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964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260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183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72C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32</w:t>
            </w:r>
          </w:p>
        </w:tc>
      </w:tr>
      <w:tr w:rsidR="005B095C" w:rsidRPr="00E8260F" w14:paraId="64DE0729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6AF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C3B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N</w:t>
            </w:r>
            <w:proofErr w:type="gramStart"/>
            <w:r w:rsidRPr="00E8260F">
              <w:rPr>
                <w:rFonts w:eastAsia="Yu Gothic" w:cs="Times New Roman"/>
                <w:color w:val="000000"/>
              </w:rPr>
              <w:t>1,N</w:t>
            </w:r>
            <w:proofErr w:type="gramEnd"/>
            <w:r w:rsidRPr="00E8260F">
              <w:rPr>
                <w:rFonts w:eastAsia="Yu Gothic" w:cs="Times New Roman"/>
                <w:color w:val="000000"/>
              </w:rPr>
              <w:t>12-Diacetyl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42B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041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437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1821B28B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A2E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6AF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N</w:t>
            </w:r>
            <w:proofErr w:type="gramStart"/>
            <w:r w:rsidRPr="00E8260F">
              <w:rPr>
                <w:rFonts w:eastAsia="Yu Gothic" w:cs="Times New Roman"/>
                <w:color w:val="000000"/>
              </w:rPr>
              <w:t>1,N</w:t>
            </w:r>
            <w:proofErr w:type="gramEnd"/>
            <w:r w:rsidRPr="00E8260F">
              <w:rPr>
                <w:rFonts w:eastAsia="Yu Gothic" w:cs="Times New Roman"/>
                <w:color w:val="000000"/>
              </w:rPr>
              <w:t>12-Diacetyl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982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741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ABF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301FBA0D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E7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98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h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B21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0F5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C89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01AA868B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32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9FA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h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3C8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F59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922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452CE79D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2CD6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lastRenderedPageBreak/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B2E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62B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B50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761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48B59081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4AF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239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890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F48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82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3B425AA9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F4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6BB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B6B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CB5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DDC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0D598FD2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BEF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582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rolinebeta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EBF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6E9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826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3B3EC3DC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10D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Tofu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6EEE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rolinebeta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791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FB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CE1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144B9D13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ACA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Green and yellow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8BC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2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877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E9B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1DD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6AF89E0E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AA0F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Green and yellow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D83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2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CD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667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7BB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6A88135D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94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Cabb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15F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Cho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E89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E1B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02C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1</w:t>
            </w:r>
          </w:p>
        </w:tc>
      </w:tr>
      <w:tr w:rsidR="005B095C" w:rsidRPr="00E8260F" w14:paraId="019492DA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CD1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Cabbag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0AA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Cho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88F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C73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5DC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35123521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719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n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70C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Faecali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FC5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BB4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5D4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0511B9B5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0AE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n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360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Faecalibacteri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622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F67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343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65CCBBF6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04F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n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2DC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Subdoligranu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7B5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3F1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80E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3CD578E6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C65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n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397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_Subdoligranulu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A0A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299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861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7DF35C50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E72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pina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5D3E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F57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4C7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401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599FDE00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5E7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pina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3A1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6F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967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302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45683DF9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3E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Green and yellow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8A1E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ly-G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826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A92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A51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1E62F388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5DA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Green and yellow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0A6F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Gly-Gl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247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781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FCA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7333D745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5FD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pina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17E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lycocho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778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31C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D6C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74398591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98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pina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4206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Glycochol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909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8B0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8E4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3DF4887E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4C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Green and yellow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305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771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2A6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BAF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7CB6F410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4A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Green and yellow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99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H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B20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ED1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4B1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6BF51FF4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F3B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Daik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73B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Isethio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A7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9B2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B43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4</w:t>
            </w:r>
          </w:p>
        </w:tc>
      </w:tr>
      <w:tr w:rsidR="005B095C" w:rsidRPr="00E8260F" w14:paraId="62E21136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D78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Daik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BC5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Isethio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4A3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2BE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A25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06A45511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3F8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Green and yellow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E72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i/>
                <w:iCs/>
                <w:color w:val="000000"/>
              </w:rPr>
              <w:t>N</w:t>
            </w:r>
            <w:r w:rsidRPr="00E8260F">
              <w:rPr>
                <w:rFonts w:eastAsia="Yu Gothic" w:cs="Times New Roman"/>
                <w:color w:val="000000"/>
              </w:rPr>
              <w:t>-</w:t>
            </w:r>
            <w:proofErr w:type="spellStart"/>
            <w:r w:rsidRPr="00E8260F">
              <w:rPr>
                <w:rFonts w:eastAsia="Yu Gothic" w:cs="Times New Roman"/>
                <w:color w:val="000000"/>
              </w:rPr>
              <w:t>Acetylglutam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418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654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40F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19EAEE2E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15C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Green and yellow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AB1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i/>
                <w:iCs/>
                <w:color w:val="000000"/>
              </w:rPr>
              <w:t>N</w:t>
            </w:r>
            <w:r w:rsidRPr="00E8260F">
              <w:rPr>
                <w:rFonts w:eastAsia="Yu Gothic" w:cs="Times New Roman"/>
                <w:color w:val="000000"/>
              </w:rPr>
              <w:t>-</w:t>
            </w:r>
            <w:proofErr w:type="spellStart"/>
            <w:r w:rsidRPr="00E8260F">
              <w:rPr>
                <w:rFonts w:eastAsia="Yu Gothic" w:cs="Times New Roman"/>
                <w:color w:val="000000"/>
              </w:rPr>
              <w:t>Acetylglutam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80DA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97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2B89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7F60317B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122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Carro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724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i/>
                <w:iCs/>
                <w:color w:val="000000"/>
              </w:rPr>
              <w:t>N-</w:t>
            </w:r>
            <w:r w:rsidRPr="00E8260F">
              <w:rPr>
                <w:rFonts w:eastAsia="Yu Gothic" w:cs="Times New Roman"/>
                <w:color w:val="000000"/>
              </w:rPr>
              <w:t>Acetylornith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0CC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9D4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A7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13E834D8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31F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Carro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F46B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i/>
                <w:iCs/>
                <w:color w:val="000000"/>
              </w:rPr>
              <w:t>N</w:t>
            </w:r>
            <w:r w:rsidRPr="00E8260F">
              <w:rPr>
                <w:rFonts w:eastAsia="Yu Gothic" w:cs="Times New Roman"/>
                <w:color w:val="000000"/>
              </w:rPr>
              <w:t>-Acetylornith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83A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EB1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BA4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4CC36C0D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052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n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9C56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N</w:t>
            </w:r>
            <w:proofErr w:type="gramStart"/>
            <w:r w:rsidRPr="00E8260F">
              <w:rPr>
                <w:rFonts w:eastAsia="Yu Gothic" w:cs="Times New Roman"/>
                <w:color w:val="000000"/>
              </w:rPr>
              <w:t>1,N</w:t>
            </w:r>
            <w:proofErr w:type="gramEnd"/>
            <w:r w:rsidRPr="00E8260F">
              <w:rPr>
                <w:rFonts w:eastAsia="Yu Gothic" w:cs="Times New Roman"/>
                <w:color w:val="000000"/>
              </w:rPr>
              <w:t>12-Diacetyl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9B0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B27E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3F2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4BBEB585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17B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n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F3D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N</w:t>
            </w:r>
            <w:proofErr w:type="gramStart"/>
            <w:r w:rsidRPr="00E8260F">
              <w:rPr>
                <w:rFonts w:eastAsia="Yu Gothic" w:cs="Times New Roman"/>
                <w:color w:val="000000"/>
              </w:rPr>
              <w:t>1,N</w:t>
            </w:r>
            <w:proofErr w:type="gramEnd"/>
            <w:r w:rsidRPr="00E8260F">
              <w:rPr>
                <w:rFonts w:eastAsia="Yu Gothic" w:cs="Times New Roman"/>
                <w:color w:val="000000"/>
              </w:rPr>
              <w:t>12-Diacetylsperm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23D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3D0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5543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2E9EC975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826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 xml:space="preserve">Other Green and yellow </w:t>
            </w:r>
            <w:r w:rsidRPr="00E8260F">
              <w:rPr>
                <w:rFonts w:eastAsia="Yu Gothic" w:cs="Times New Roman"/>
                <w:color w:val="000000"/>
              </w:rPr>
              <w:lastRenderedPageBreak/>
              <w:t>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E0D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lastRenderedPageBreak/>
              <w:t>o-</w:t>
            </w:r>
            <w:proofErr w:type="spellStart"/>
            <w:r w:rsidRPr="00E8260F">
              <w:rPr>
                <w:rFonts w:eastAsia="Yu Gothic" w:cs="Times New Roman"/>
                <w:color w:val="000000"/>
              </w:rPr>
              <w:t>Acetylcarni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8B1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F72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92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0</w:t>
            </w:r>
          </w:p>
        </w:tc>
      </w:tr>
      <w:tr w:rsidR="005B095C" w:rsidRPr="00E8260F" w14:paraId="6B3307A7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5F4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Green and yellow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FA9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-</w:t>
            </w:r>
            <w:proofErr w:type="spellStart"/>
            <w:r w:rsidRPr="00E8260F">
              <w:rPr>
                <w:rFonts w:eastAsia="Yu Gothic" w:cs="Times New Roman"/>
                <w:color w:val="000000"/>
              </w:rPr>
              <w:t>Acetylcarni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FCC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2A6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39B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535BEBB2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6F08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n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45F9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208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727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8C94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10</w:t>
            </w:r>
          </w:p>
        </w:tc>
      </w:tr>
      <w:tr w:rsidR="005B095C" w:rsidRPr="00E8260F" w14:paraId="29025A11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F50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n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5CC3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9B8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591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B96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2BCA7217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1A1D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9F81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F0F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9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995B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144C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32</w:t>
            </w:r>
          </w:p>
        </w:tc>
      </w:tr>
      <w:tr w:rsidR="005B095C" w:rsidRPr="00E8260F" w14:paraId="50E83CD0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A4F7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Other vegetable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4B95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proofErr w:type="spellStart"/>
            <w:r w:rsidRPr="00E8260F">
              <w:rPr>
                <w:rFonts w:eastAsia="Yu Gothic" w:cs="Times New Roman"/>
                <w:color w:val="000000"/>
              </w:rPr>
              <w:t>Pimel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147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CBF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ACA6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2C86D003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CF9A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Daik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132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D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148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057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57B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  <w:tr w:rsidR="005B095C" w:rsidRPr="00E8260F" w14:paraId="73F24592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D656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Daik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7384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D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535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EA6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6688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13626F34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EDE6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pinach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4DC6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D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67C5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A4F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8A1F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04</w:t>
            </w:r>
          </w:p>
        </w:tc>
      </w:tr>
      <w:tr w:rsidR="005B095C" w:rsidRPr="00E8260F" w14:paraId="69DFFCEA" w14:textId="77777777" w:rsidTr="00CC1C16">
        <w:trPr>
          <w:trHeight w:val="204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CA40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pinach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C11C" w14:textId="77777777" w:rsidR="005B095C" w:rsidRPr="00E8260F" w:rsidRDefault="005B095C" w:rsidP="00CC1C16">
            <w:pPr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D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0A11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-0.7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AFF2D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0.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C2262" w14:textId="77777777" w:rsidR="005B095C" w:rsidRPr="00E8260F" w:rsidRDefault="005B095C" w:rsidP="00CC1C16">
            <w:pPr>
              <w:jc w:val="center"/>
              <w:rPr>
                <w:rFonts w:eastAsia="Yu Gothic" w:cs="Times New Roman"/>
                <w:color w:val="000000"/>
              </w:rPr>
            </w:pPr>
            <w:r w:rsidRPr="00E8260F">
              <w:rPr>
                <w:rFonts w:eastAsia="Yu Gothic" w:cs="Times New Roman"/>
                <w:color w:val="000000"/>
              </w:rPr>
              <w:t>SK24</w:t>
            </w:r>
          </w:p>
        </w:tc>
      </w:tr>
    </w:tbl>
    <w:p w14:paraId="50F68BD3" w14:textId="77777777" w:rsidR="005B095C" w:rsidRPr="00E8260F" w:rsidRDefault="005B095C" w:rsidP="005B095C">
      <w:pPr>
        <w:widowControl/>
        <w:jc w:val="left"/>
        <w:rPr>
          <w:rFonts w:cs="Times New Roman"/>
          <w:color w:val="000000" w:themeColor="text1"/>
        </w:rPr>
      </w:pPr>
    </w:p>
    <w:p w14:paraId="1D5F104C" w14:textId="77777777" w:rsidR="005B095C" w:rsidRPr="00E8260F" w:rsidRDefault="005B095C" w:rsidP="005B095C">
      <w:pPr>
        <w:rPr>
          <w:rFonts w:cs="Times New Roman"/>
        </w:rPr>
      </w:pPr>
    </w:p>
    <w:p w14:paraId="068C9CE3" w14:textId="77777777" w:rsidR="00274C1D" w:rsidRDefault="00274C1D"/>
    <w:sectPr w:rsidR="00274C1D" w:rsidSect="00274C1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Std W8">
    <w:altName w:val="Yu Gothic"/>
    <w:charset w:val="80"/>
    <w:family w:val="swiss"/>
    <w:pitch w:val="variable"/>
    <w:sig w:usb0="800002CF" w:usb1="68C7FCFC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27219"/>
    <w:multiLevelType w:val="hybridMultilevel"/>
    <w:tmpl w:val="F3D0139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78B5840"/>
    <w:multiLevelType w:val="hybridMultilevel"/>
    <w:tmpl w:val="8E640D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B345E4E"/>
    <w:multiLevelType w:val="hybridMultilevel"/>
    <w:tmpl w:val="99DCF84C"/>
    <w:lvl w:ilvl="0" w:tplc="981033B8">
      <w:start w:val="1"/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E5C5679"/>
    <w:multiLevelType w:val="hybridMultilevel"/>
    <w:tmpl w:val="F6025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F685F"/>
    <w:multiLevelType w:val="hybridMultilevel"/>
    <w:tmpl w:val="8328190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296E17C6"/>
    <w:multiLevelType w:val="hybridMultilevel"/>
    <w:tmpl w:val="73645870"/>
    <w:lvl w:ilvl="0" w:tplc="0660D330">
      <w:start w:val="4"/>
      <w:numFmt w:val="bullet"/>
      <w:lvlText w:val="・"/>
      <w:lvlJc w:val="left"/>
      <w:pPr>
        <w:ind w:left="36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4C424DF8"/>
    <w:multiLevelType w:val="hybridMultilevel"/>
    <w:tmpl w:val="C34238E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5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50C"/>
    <w:rsid w:val="0004749F"/>
    <w:rsid w:val="0005127E"/>
    <w:rsid w:val="00160531"/>
    <w:rsid w:val="00186D6A"/>
    <w:rsid w:val="001971DE"/>
    <w:rsid w:val="001D1576"/>
    <w:rsid w:val="001D7972"/>
    <w:rsid w:val="00230DA4"/>
    <w:rsid w:val="00247446"/>
    <w:rsid w:val="00263FAA"/>
    <w:rsid w:val="00274C1D"/>
    <w:rsid w:val="00274F1B"/>
    <w:rsid w:val="0029134D"/>
    <w:rsid w:val="002E61AC"/>
    <w:rsid w:val="002F0271"/>
    <w:rsid w:val="00370C0C"/>
    <w:rsid w:val="00435839"/>
    <w:rsid w:val="004366CF"/>
    <w:rsid w:val="0048277E"/>
    <w:rsid w:val="004A23F8"/>
    <w:rsid w:val="004A4BDA"/>
    <w:rsid w:val="004F5FC7"/>
    <w:rsid w:val="00520B38"/>
    <w:rsid w:val="00527984"/>
    <w:rsid w:val="0053329F"/>
    <w:rsid w:val="005B095C"/>
    <w:rsid w:val="005E02A3"/>
    <w:rsid w:val="006157BA"/>
    <w:rsid w:val="00626048"/>
    <w:rsid w:val="00650E7A"/>
    <w:rsid w:val="00676A40"/>
    <w:rsid w:val="006D1ADC"/>
    <w:rsid w:val="007063AC"/>
    <w:rsid w:val="007146AC"/>
    <w:rsid w:val="0085281A"/>
    <w:rsid w:val="00872E25"/>
    <w:rsid w:val="009659BB"/>
    <w:rsid w:val="00A01686"/>
    <w:rsid w:val="00A7313F"/>
    <w:rsid w:val="00A90B07"/>
    <w:rsid w:val="00AC1A51"/>
    <w:rsid w:val="00AF204F"/>
    <w:rsid w:val="00B173FB"/>
    <w:rsid w:val="00B8150C"/>
    <w:rsid w:val="00BA529B"/>
    <w:rsid w:val="00BC1775"/>
    <w:rsid w:val="00C05F9D"/>
    <w:rsid w:val="00C33ADF"/>
    <w:rsid w:val="00C34DB2"/>
    <w:rsid w:val="00C5281F"/>
    <w:rsid w:val="00C66AA3"/>
    <w:rsid w:val="00CE1FF2"/>
    <w:rsid w:val="00D57491"/>
    <w:rsid w:val="00D77E27"/>
    <w:rsid w:val="00DA2112"/>
    <w:rsid w:val="00DB103B"/>
    <w:rsid w:val="00DE0337"/>
    <w:rsid w:val="00E22395"/>
    <w:rsid w:val="00E81945"/>
    <w:rsid w:val="00E82F77"/>
    <w:rsid w:val="00E9343C"/>
    <w:rsid w:val="00ED7205"/>
    <w:rsid w:val="00F212B1"/>
    <w:rsid w:val="00F55A60"/>
    <w:rsid w:val="00F768EF"/>
    <w:rsid w:val="00F84047"/>
    <w:rsid w:val="00F864BC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E705BD"/>
  <w15:chartTrackingRefBased/>
  <w15:docId w15:val="{609DC719-454D-C341-B615-7F3AFA42D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74C1D"/>
    <w:pPr>
      <w:spacing w:line="480" w:lineRule="auto"/>
      <w:outlineLvl w:val="0"/>
    </w:pPr>
    <w:rPr>
      <w:rFonts w:ascii="Times New Roman" w:hAnsi="Times New Roman" w:cs="Times New Roman"/>
      <w:b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4C1D"/>
    <w:pPr>
      <w:spacing w:line="480" w:lineRule="auto"/>
      <w:outlineLvl w:val="1"/>
    </w:pPr>
    <w:rPr>
      <w:rFonts w:ascii="Times New Roman" w:hAnsi="Times New Roman" w:cs="Times New Roman"/>
      <w:b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274C1D"/>
    <w:pPr>
      <w:outlineLvl w:val="2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C1D"/>
    <w:rPr>
      <w:rFonts w:ascii="Times New Roman" w:hAnsi="Times New Roman" w:cs="Times New Roman"/>
      <w:b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4C1D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74C1D"/>
    <w:rPr>
      <w:rFonts w:ascii="Times New Roman" w:hAnsi="Times New Roman" w:cs="Times New Roman"/>
      <w:b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274C1D"/>
    <w:rPr>
      <w:rFonts w:ascii="Times New Roman" w:hAnsi="Times New Roman"/>
      <w:b/>
      <w:bCs/>
      <w:szCs w:val="21"/>
    </w:rPr>
  </w:style>
  <w:style w:type="paragraph" w:customStyle="1" w:styleId="EndNoteBibliographyTitle">
    <w:name w:val="EndNote Bibliography Title"/>
    <w:basedOn w:val="Normal"/>
    <w:rsid w:val="00274C1D"/>
    <w:pPr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274C1D"/>
    <w:rPr>
      <w:rFonts w:ascii="Times New Roman" w:hAnsi="Times New Roman" w:cs="Times New Roman"/>
      <w:sz w:val="24"/>
    </w:rPr>
  </w:style>
  <w:style w:type="character" w:styleId="Hyperlink">
    <w:name w:val="Hyperlink"/>
    <w:basedOn w:val="DefaultParagraphFont"/>
    <w:uiPriority w:val="99"/>
    <w:unhideWhenUsed/>
    <w:rsid w:val="00274C1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C1D"/>
    <w:rPr>
      <w:rFonts w:ascii="ヒラギノ角ゴ ProN W3" w:eastAsia="ヒラギノ角ゴ ProN W3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C1D"/>
    <w:rPr>
      <w:rFonts w:ascii="ヒラギノ角ゴ ProN W3" w:eastAsia="ヒラギノ角ゴ ProN W3" w:hAnsi="Times New Roman"/>
      <w:sz w:val="18"/>
      <w:szCs w:val="18"/>
    </w:rPr>
  </w:style>
  <w:style w:type="character" w:styleId="CommentReference">
    <w:name w:val="annotation reference"/>
    <w:basedOn w:val="DefaultParagraphFont"/>
    <w:unhideWhenUsed/>
    <w:rsid w:val="00274C1D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74C1D"/>
    <w:pPr>
      <w:jc w:val="left"/>
    </w:pPr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rsid w:val="00274C1D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C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C1D"/>
    <w:rPr>
      <w:rFonts w:ascii="Times New Roman" w:hAnsi="Times New Roman"/>
      <w:b/>
      <w:bCs/>
      <w:sz w:val="24"/>
    </w:rPr>
  </w:style>
  <w:style w:type="paragraph" w:styleId="ListParagraph">
    <w:name w:val="List Paragraph"/>
    <w:basedOn w:val="Normal"/>
    <w:uiPriority w:val="34"/>
    <w:qFormat/>
    <w:rsid w:val="00274C1D"/>
    <w:pPr>
      <w:ind w:leftChars="400" w:left="960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74C1D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74C1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274C1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74C1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274C1D"/>
  </w:style>
  <w:style w:type="paragraph" w:styleId="Footer">
    <w:name w:val="footer"/>
    <w:basedOn w:val="Normal"/>
    <w:link w:val="FooterChar"/>
    <w:uiPriority w:val="99"/>
    <w:unhideWhenUsed/>
    <w:rsid w:val="00274C1D"/>
    <w:pPr>
      <w:tabs>
        <w:tab w:val="center" w:pos="4252"/>
        <w:tab w:val="right" w:pos="8504"/>
      </w:tabs>
      <w:snapToGrid w:val="0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74C1D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274C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74C1D"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rsid w:val="00274C1D"/>
    <w:rPr>
      <w:kern w:val="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74C1D"/>
    <w:pPr>
      <w:widowControl/>
      <w:tabs>
        <w:tab w:val="center" w:pos="4252"/>
        <w:tab w:val="right" w:pos="8504"/>
      </w:tabs>
      <w:snapToGrid w:val="0"/>
      <w:spacing w:after="200"/>
      <w:jc w:val="left"/>
    </w:pPr>
    <w:rPr>
      <w:kern w:val="0"/>
      <w:lang w:eastAsia="en-US"/>
    </w:rPr>
  </w:style>
  <w:style w:type="character" w:customStyle="1" w:styleId="10">
    <w:name w:val="ヘッダー (文字)1"/>
    <w:basedOn w:val="DefaultParagraphFont"/>
    <w:uiPriority w:val="99"/>
    <w:semiHidden/>
    <w:rsid w:val="00274C1D"/>
  </w:style>
  <w:style w:type="character" w:styleId="UnresolvedMention">
    <w:name w:val="Unresolved Mention"/>
    <w:basedOn w:val="DefaultParagraphFont"/>
    <w:uiPriority w:val="99"/>
    <w:semiHidden/>
    <w:unhideWhenUsed/>
    <w:rsid w:val="005B095C"/>
    <w:rPr>
      <w:color w:val="605E5C"/>
      <w:shd w:val="clear" w:color="auto" w:fill="E1DFDD"/>
    </w:rPr>
  </w:style>
  <w:style w:type="paragraph" w:customStyle="1" w:styleId="PubInfo">
    <w:name w:val="PubInfo"/>
    <w:basedOn w:val="Normal"/>
    <w:qFormat/>
    <w:rsid w:val="005B095C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paragraph" w:customStyle="1" w:styleId="msonormal0">
    <w:name w:val="msonormal"/>
    <w:basedOn w:val="Normal"/>
    <w:rsid w:val="00D5749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customStyle="1" w:styleId="font5">
    <w:name w:val="font5"/>
    <w:basedOn w:val="Normal"/>
    <w:rsid w:val="00D57491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D57491"/>
    <w:pPr>
      <w:widowControl/>
      <w:spacing w:before="100" w:beforeAutospacing="1" w:after="100" w:afterAutospacing="1"/>
      <w:jc w:val="left"/>
    </w:pPr>
    <w:rPr>
      <w:rFonts w:ascii="Arial" w:eastAsia="MS PGothic" w:hAnsi="Arial" w:cs="Arial"/>
      <w:kern w:val="0"/>
      <w:sz w:val="24"/>
    </w:rPr>
  </w:style>
  <w:style w:type="paragraph" w:customStyle="1" w:styleId="xl66">
    <w:name w:val="xl66"/>
    <w:basedOn w:val="Normal"/>
    <w:rsid w:val="00D57491"/>
    <w:pPr>
      <w:widowControl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4"/>
    </w:rPr>
  </w:style>
  <w:style w:type="paragraph" w:customStyle="1" w:styleId="xl67">
    <w:name w:val="xl67"/>
    <w:basedOn w:val="Normal"/>
    <w:rsid w:val="00D57491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</w:rPr>
  </w:style>
  <w:style w:type="paragraph" w:customStyle="1" w:styleId="xl68">
    <w:name w:val="xl68"/>
    <w:basedOn w:val="Normal"/>
    <w:rsid w:val="00D57491"/>
    <w:pPr>
      <w:widowControl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4"/>
    </w:rPr>
  </w:style>
  <w:style w:type="paragraph" w:customStyle="1" w:styleId="xl69">
    <w:name w:val="xl69"/>
    <w:basedOn w:val="Normal"/>
    <w:rsid w:val="00D57491"/>
    <w:pPr>
      <w:widowControl/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color w:val="000000"/>
      <w:kern w:val="0"/>
      <w:sz w:val="24"/>
    </w:rPr>
  </w:style>
  <w:style w:type="paragraph" w:customStyle="1" w:styleId="xl70">
    <w:name w:val="xl70"/>
    <w:basedOn w:val="Normal"/>
    <w:rsid w:val="00D57491"/>
    <w:pPr>
      <w:widowControl/>
      <w:spacing w:before="100" w:beforeAutospacing="1" w:after="100" w:afterAutospacing="1"/>
      <w:jc w:val="center"/>
    </w:pPr>
    <w:rPr>
      <w:rFonts w:ascii="Arial" w:eastAsia="MS PGothic" w:hAnsi="Arial" w:cs="Arial"/>
      <w:kern w:val="0"/>
      <w:sz w:val="24"/>
    </w:rPr>
  </w:style>
  <w:style w:type="paragraph" w:customStyle="1" w:styleId="xl71">
    <w:name w:val="xl71"/>
    <w:basedOn w:val="Normal"/>
    <w:rsid w:val="00D57491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4"/>
    </w:rPr>
  </w:style>
  <w:style w:type="paragraph" w:customStyle="1" w:styleId="xl72">
    <w:name w:val="xl72"/>
    <w:basedOn w:val="Normal"/>
    <w:rsid w:val="00D5749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4"/>
    </w:rPr>
  </w:style>
  <w:style w:type="paragraph" w:customStyle="1" w:styleId="xl73">
    <w:name w:val="xl73"/>
    <w:basedOn w:val="Normal"/>
    <w:rsid w:val="00D57491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Arial" w:eastAsia="MS PGothic" w:hAnsi="Arial" w:cs="Arial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5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1938</Words>
  <Characters>11053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千晴</dc:creator>
  <cp:keywords/>
  <dc:description/>
  <cp:lastModifiedBy>Dolly Kandari</cp:lastModifiedBy>
  <cp:revision>2</cp:revision>
  <dcterms:created xsi:type="dcterms:W3CDTF">2025-11-09T16:50:00Z</dcterms:created>
  <dcterms:modified xsi:type="dcterms:W3CDTF">2025-11-09T16:50:00Z</dcterms:modified>
</cp:coreProperties>
</file>